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C9E516" w14:textId="77777777" w:rsidR="004D2579" w:rsidRDefault="003323CB">
      <w:r w:rsidRPr="00C36ADC">
        <w:rPr>
          <w:rFonts w:eastAsiaTheme="majorEastAsia"/>
          <w:b/>
          <w:color w:val="000000" w:themeColor="text1"/>
          <w:szCs w:val="26"/>
        </w:rPr>
        <w:t>S</w:t>
      </w:r>
      <w:r>
        <w:rPr>
          <w:rFonts w:eastAsiaTheme="majorEastAsia"/>
          <w:b/>
          <w:color w:val="000000" w:themeColor="text1"/>
          <w:szCs w:val="26"/>
        </w:rPr>
        <w:t xml:space="preserve">2 </w:t>
      </w:r>
      <w:r w:rsidRPr="00C36ADC">
        <w:rPr>
          <w:rFonts w:eastAsiaTheme="majorEastAsia"/>
          <w:b/>
          <w:color w:val="000000" w:themeColor="text1"/>
          <w:szCs w:val="26"/>
        </w:rPr>
        <w:t>Table. Univariate Logistic Regression Testing the Association Between Selected Characteristics and Elevated hs-CRP Among Adults in Indonesia, 2014</w:t>
      </w:r>
    </w:p>
    <w:tbl>
      <w:tblPr>
        <w:tblW w:w="5048" w:type="pct"/>
        <w:tblLayout w:type="fixed"/>
        <w:tblLook w:val="04A0" w:firstRow="1" w:lastRow="0" w:firstColumn="1" w:lastColumn="0" w:noHBand="0" w:noVBand="1"/>
      </w:tblPr>
      <w:tblGrid>
        <w:gridCol w:w="3240"/>
        <w:gridCol w:w="811"/>
        <w:gridCol w:w="2251"/>
        <w:gridCol w:w="852"/>
        <w:gridCol w:w="2296"/>
      </w:tblGrid>
      <w:tr w:rsidR="003323CB" w:rsidRPr="00C36ADC" w14:paraId="6533D49D" w14:textId="77777777" w:rsidTr="003A5D12">
        <w:trPr>
          <w:trHeight w:val="325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63EDA" w14:textId="77777777" w:rsidR="003323CB" w:rsidRPr="00C36ADC" w:rsidRDefault="003323CB" w:rsidP="003A5D12"/>
        </w:tc>
        <w:tc>
          <w:tcPr>
            <w:tcW w:w="162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86246F" w14:textId="77777777" w:rsidR="003323CB" w:rsidRPr="00C36ADC" w:rsidRDefault="003323CB" w:rsidP="003A5D12">
            <w:pPr>
              <w:jc w:val="center"/>
              <w:rPr>
                <w:b/>
              </w:rPr>
            </w:pPr>
            <w:r w:rsidRPr="00C36ADC">
              <w:rPr>
                <w:b/>
              </w:rPr>
              <w:t>Women</w:t>
            </w:r>
            <w:r w:rsidRPr="00C36ADC">
              <w:rPr>
                <w:b/>
                <w:vertAlign w:val="superscript"/>
              </w:rPr>
              <w:t>a,b</w:t>
            </w:r>
          </w:p>
        </w:tc>
        <w:tc>
          <w:tcPr>
            <w:tcW w:w="1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309E3F" w14:textId="77777777" w:rsidR="003323CB" w:rsidRPr="00C36ADC" w:rsidRDefault="003323CB" w:rsidP="003A5D12">
            <w:pPr>
              <w:jc w:val="center"/>
              <w:rPr>
                <w:b/>
              </w:rPr>
            </w:pPr>
            <w:r w:rsidRPr="00C36ADC">
              <w:rPr>
                <w:b/>
              </w:rPr>
              <w:t>Men</w:t>
            </w:r>
            <w:r w:rsidRPr="00C36ADC">
              <w:rPr>
                <w:b/>
                <w:vertAlign w:val="superscript"/>
              </w:rPr>
              <w:t>a,b</w:t>
            </w:r>
          </w:p>
        </w:tc>
      </w:tr>
      <w:tr w:rsidR="003323CB" w:rsidRPr="00C36ADC" w14:paraId="53452C7B" w14:textId="77777777" w:rsidTr="003A5D12">
        <w:trPr>
          <w:trHeight w:val="325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08373" w14:textId="77777777" w:rsidR="003323CB" w:rsidRPr="00C36ADC" w:rsidRDefault="003323CB" w:rsidP="003A5D12"/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F8248" w14:textId="77777777" w:rsidR="003323CB" w:rsidRPr="00C36ADC" w:rsidRDefault="003323CB" w:rsidP="003A5D12">
            <w:pPr>
              <w:jc w:val="center"/>
              <w:rPr>
                <w:b/>
              </w:rPr>
            </w:pPr>
            <w:r w:rsidRPr="00C36ADC">
              <w:t>n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E5E424" w14:textId="77777777" w:rsidR="003323CB" w:rsidRPr="00C36ADC" w:rsidRDefault="003323CB" w:rsidP="003A5D12">
            <w:pPr>
              <w:jc w:val="center"/>
            </w:pPr>
            <w:r w:rsidRPr="00C36ADC">
              <w:t>Odds Ratio</w:t>
            </w:r>
          </w:p>
          <w:p w14:paraId="5D6E06B4" w14:textId="77777777" w:rsidR="003323CB" w:rsidRPr="00C36ADC" w:rsidRDefault="003323CB" w:rsidP="003A5D12">
            <w:pPr>
              <w:jc w:val="center"/>
              <w:rPr>
                <w:b/>
              </w:rPr>
            </w:pPr>
            <w:r>
              <w:t xml:space="preserve"> (</w:t>
            </w:r>
            <w:r w:rsidRPr="00C36ADC">
              <w:t>95% CI)</w:t>
            </w: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04081F" w14:textId="77777777" w:rsidR="003323CB" w:rsidRPr="00C36ADC" w:rsidRDefault="003323CB" w:rsidP="003A5D12">
            <w:pPr>
              <w:jc w:val="center"/>
              <w:rPr>
                <w:b/>
              </w:rPr>
            </w:pPr>
            <w:r w:rsidRPr="00C36ADC">
              <w:t>n</w:t>
            </w: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B87A34" w14:textId="77777777" w:rsidR="003323CB" w:rsidRPr="00C36ADC" w:rsidRDefault="003323CB" w:rsidP="003A5D12">
            <w:pPr>
              <w:jc w:val="center"/>
            </w:pPr>
            <w:r w:rsidRPr="00C36ADC">
              <w:t>Odds Ratio</w:t>
            </w:r>
          </w:p>
          <w:p w14:paraId="2A352124" w14:textId="77777777" w:rsidR="003323CB" w:rsidRPr="00C36ADC" w:rsidRDefault="003323CB" w:rsidP="003A5D12">
            <w:pPr>
              <w:jc w:val="center"/>
              <w:rPr>
                <w:b/>
              </w:rPr>
            </w:pPr>
            <w:r>
              <w:t xml:space="preserve"> (</w:t>
            </w:r>
            <w:r w:rsidRPr="00C36ADC">
              <w:t>95% CI)</w:t>
            </w:r>
          </w:p>
        </w:tc>
      </w:tr>
      <w:tr w:rsidR="003323CB" w:rsidRPr="00C36ADC" w14:paraId="68A93260" w14:textId="77777777" w:rsidTr="003A5D12">
        <w:trPr>
          <w:trHeight w:val="310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C852B0" w14:textId="77777777" w:rsidR="003323CB" w:rsidRPr="00C36ADC" w:rsidRDefault="003323CB" w:rsidP="003A5D12">
            <w:r w:rsidRPr="00C36ADC">
              <w:t>Individual Leve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8E1E8" w14:textId="77777777" w:rsidR="003323CB" w:rsidRPr="00C36ADC" w:rsidRDefault="003323CB" w:rsidP="003A5D12"/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9F756B" w14:textId="77777777" w:rsidR="003323CB" w:rsidRPr="00C36ADC" w:rsidRDefault="003323CB" w:rsidP="003A5D12"/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68788B" w14:textId="77777777" w:rsidR="003323CB" w:rsidRPr="00C36ADC" w:rsidRDefault="003323CB" w:rsidP="003A5D12">
            <w:pPr>
              <w:jc w:val="center"/>
            </w:pP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E52AD5" w14:textId="77777777" w:rsidR="003323CB" w:rsidRPr="00C36ADC" w:rsidRDefault="003323CB" w:rsidP="003A5D12">
            <w:pPr>
              <w:jc w:val="center"/>
            </w:pPr>
          </w:p>
        </w:tc>
      </w:tr>
      <w:tr w:rsidR="003323CB" w:rsidRPr="00C36ADC" w14:paraId="5160D896" w14:textId="77777777" w:rsidTr="003A5D12">
        <w:trPr>
          <w:trHeight w:val="310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auto"/>
          </w:tcPr>
          <w:p w14:paraId="3DFE7699" w14:textId="77777777" w:rsidR="003323CB" w:rsidRPr="00C36ADC" w:rsidRDefault="003323CB" w:rsidP="003A5D12">
            <w:r w:rsidRPr="00C36ADC">
              <w:t xml:space="preserve">Age </w:t>
            </w:r>
            <w:r>
              <w:t>(</w:t>
            </w:r>
            <w:r w:rsidRPr="00C36ADC">
              <w:t>in years)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</w:tcPr>
          <w:p w14:paraId="6618B0BC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40FE60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</w:tcPr>
          <w:p w14:paraId="446BA02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C2553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3DFAADF3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0B61E104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19-29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50206DB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73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9CDE66F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B0E1939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693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16EA84F0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5511C681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54F0170C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30-39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9B1040C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765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36F50E49" w14:textId="77777777" w:rsidR="003323CB" w:rsidRPr="00C36ADC" w:rsidRDefault="003323CB" w:rsidP="003A5D12">
            <w:pPr>
              <w:jc w:val="right"/>
            </w:pPr>
            <w:r w:rsidRPr="00C36ADC">
              <w:t xml:space="preserve">    1.12</w:t>
            </w:r>
            <w:r>
              <w:t xml:space="preserve"> (</w:t>
            </w:r>
            <w:r w:rsidRPr="00C36ADC">
              <w:t>0.85</w:t>
            </w:r>
            <w:r>
              <w:t xml:space="preserve">, </w:t>
            </w:r>
            <w:r w:rsidRPr="00C36ADC">
              <w:t>1.47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231DCC2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648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7DEF014C" w14:textId="77777777" w:rsidR="003323CB" w:rsidRPr="00C36ADC" w:rsidRDefault="003323CB" w:rsidP="003A5D12">
            <w:pPr>
              <w:jc w:val="right"/>
            </w:pPr>
            <w:r w:rsidRPr="00C36ADC">
              <w:t xml:space="preserve">    1.30</w:t>
            </w:r>
            <w:r>
              <w:t xml:space="preserve"> (</w:t>
            </w:r>
            <w:r w:rsidRPr="00C36ADC">
              <w:t>0.91</w:t>
            </w:r>
            <w:r>
              <w:t xml:space="preserve">, </w:t>
            </w:r>
            <w:r w:rsidRPr="00C36ADC">
              <w:t>1.87)</w:t>
            </w:r>
          </w:p>
        </w:tc>
      </w:tr>
      <w:tr w:rsidR="003323CB" w:rsidRPr="00C36ADC" w14:paraId="25D72B35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25F9337B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40-49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438CFBF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455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7286B8F6" w14:textId="77777777" w:rsidR="003323CB" w:rsidRPr="00C36ADC" w:rsidRDefault="003323CB" w:rsidP="003A5D12">
            <w:pPr>
              <w:jc w:val="right"/>
            </w:pPr>
            <w:r w:rsidRPr="00C36ADC">
              <w:t xml:space="preserve">    1.10</w:t>
            </w:r>
            <w:r>
              <w:t xml:space="preserve"> (</w:t>
            </w:r>
            <w:r w:rsidRPr="00C36ADC">
              <w:t>0.80</w:t>
            </w:r>
            <w:r>
              <w:t xml:space="preserve">, </w:t>
            </w:r>
            <w:r w:rsidRPr="00C36ADC">
              <w:t>1.5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572A8C2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410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AC0E9D4" w14:textId="77777777" w:rsidR="003323CB" w:rsidRPr="00C36ADC" w:rsidRDefault="003323CB" w:rsidP="003A5D12">
            <w:pPr>
              <w:jc w:val="right"/>
            </w:pPr>
            <w:r w:rsidRPr="00C36ADC">
              <w:t xml:space="preserve">    0.92</w:t>
            </w:r>
            <w:r>
              <w:t xml:space="preserve"> (</w:t>
            </w:r>
            <w:r w:rsidRPr="00C36ADC">
              <w:t>0.60</w:t>
            </w:r>
            <w:r>
              <w:t xml:space="preserve">, </w:t>
            </w:r>
            <w:r w:rsidRPr="00C36ADC">
              <w:t>1.40)</w:t>
            </w:r>
          </w:p>
        </w:tc>
      </w:tr>
      <w:tr w:rsidR="003323CB" w:rsidRPr="00C36ADC" w14:paraId="5C16A5D1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AA144C7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50-59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7D86CC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608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34D2942B" w14:textId="77777777" w:rsidR="003323CB" w:rsidRPr="00C36ADC" w:rsidRDefault="003323CB" w:rsidP="003A5D12">
            <w:pPr>
              <w:jc w:val="right"/>
            </w:pPr>
            <w:r w:rsidRPr="00C36ADC">
              <w:t xml:space="preserve">    1.14</w:t>
            </w:r>
            <w:r>
              <w:t xml:space="preserve"> (</w:t>
            </w:r>
            <w:r w:rsidRPr="00C36ADC">
              <w:t>0.86</w:t>
            </w:r>
            <w:r>
              <w:t xml:space="preserve">, </w:t>
            </w:r>
            <w:r w:rsidRPr="00C36ADC">
              <w:t>1.52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D8B091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30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29E89E89" w14:textId="77777777" w:rsidR="003323CB" w:rsidRPr="00C36ADC" w:rsidRDefault="003323CB" w:rsidP="003A5D12">
            <w:pPr>
              <w:jc w:val="right"/>
            </w:pPr>
            <w:r w:rsidRPr="00C36ADC">
              <w:t xml:space="preserve">    1.46</w:t>
            </w:r>
            <w:r>
              <w:t xml:space="preserve"> (</w:t>
            </w:r>
            <w:r w:rsidRPr="00C36ADC">
              <w:t>0.95</w:t>
            </w:r>
            <w:r>
              <w:t xml:space="preserve">, </w:t>
            </w:r>
            <w:r w:rsidRPr="00C36ADC">
              <w:t>2.24)</w:t>
            </w:r>
          </w:p>
        </w:tc>
      </w:tr>
      <w:tr w:rsidR="003323CB" w:rsidRPr="00C36ADC" w14:paraId="615720F7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6BE417AB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 xml:space="preserve">≥ 60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86CE5A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872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74B3B659" w14:textId="77777777" w:rsidR="003323CB" w:rsidRPr="00C36ADC" w:rsidRDefault="003323CB" w:rsidP="003A5D12">
            <w:pPr>
              <w:jc w:val="right"/>
            </w:pPr>
            <w:r w:rsidRPr="00C36ADC">
              <w:t xml:space="preserve">    0.89</w:t>
            </w:r>
            <w:r>
              <w:t xml:space="preserve"> (</w:t>
            </w:r>
            <w:r w:rsidRPr="00C36ADC">
              <w:t>0.68</w:t>
            </w:r>
            <w:r>
              <w:t xml:space="preserve">, </w:t>
            </w:r>
            <w:r w:rsidRPr="00C36ADC">
              <w:t>1.17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D675D62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711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7176458D" w14:textId="77777777" w:rsidR="003323CB" w:rsidRPr="00C36ADC" w:rsidRDefault="003323CB" w:rsidP="003A5D12">
            <w:pPr>
              <w:jc w:val="right"/>
            </w:pPr>
            <w:r w:rsidRPr="00C36ADC">
              <w:t xml:space="preserve">    1.50</w:t>
            </w:r>
            <w:r>
              <w:t xml:space="preserve"> (</w:t>
            </w:r>
            <w:r w:rsidRPr="00C36ADC">
              <w:t>1.07</w:t>
            </w:r>
            <w:r>
              <w:t xml:space="preserve">, </w:t>
            </w:r>
            <w:r w:rsidRPr="00C36ADC">
              <w:t>2.12)</w:t>
            </w:r>
            <w:r>
              <w:t xml:space="preserve"> *</w:t>
            </w:r>
          </w:p>
        </w:tc>
      </w:tr>
      <w:tr w:rsidR="003323CB" w:rsidRPr="00C36ADC" w14:paraId="1FDA26B7" w14:textId="77777777" w:rsidTr="003A5D12">
        <w:trPr>
          <w:trHeight w:val="81"/>
        </w:trPr>
        <w:tc>
          <w:tcPr>
            <w:tcW w:w="1714" w:type="pct"/>
            <w:shd w:val="clear" w:color="auto" w:fill="auto"/>
          </w:tcPr>
          <w:p w14:paraId="66988F8D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05C7FCAD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64353444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822F01D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F627974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2839EB99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0F0C1094" w14:textId="77777777" w:rsidR="003323CB" w:rsidRPr="00C36ADC" w:rsidRDefault="003323CB" w:rsidP="003A5D12">
            <w:r w:rsidRPr="00C36ADC">
              <w:t>Education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CE4A5ED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4ABE5CB9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3F80711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5D33D331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687AC13A" w14:textId="77777777" w:rsidTr="003A5D12">
        <w:trPr>
          <w:trHeight w:val="144"/>
        </w:trPr>
        <w:tc>
          <w:tcPr>
            <w:tcW w:w="1714" w:type="pct"/>
            <w:shd w:val="clear" w:color="auto" w:fill="auto"/>
            <w:vAlign w:val="center"/>
          </w:tcPr>
          <w:p w14:paraId="51101C88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No Education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2235FF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72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225DA1A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12D0106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06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68CF409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5C799CE1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853C49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Primary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0AA55C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221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31A9D3F1" w14:textId="77777777" w:rsidR="003323CB" w:rsidRPr="00C36ADC" w:rsidRDefault="003323CB" w:rsidP="003A5D12">
            <w:pPr>
              <w:jc w:val="right"/>
            </w:pPr>
            <w:r w:rsidRPr="00C36ADC">
              <w:t xml:space="preserve">    1.40</w:t>
            </w:r>
            <w:r>
              <w:t xml:space="preserve"> (</w:t>
            </w:r>
            <w:r w:rsidRPr="00C36ADC">
              <w:t>0.99</w:t>
            </w:r>
            <w:r>
              <w:t xml:space="preserve">, </w:t>
            </w:r>
            <w:r w:rsidRPr="00C36ADC">
              <w:t>1.98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B3488CF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911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9715940" w14:textId="77777777" w:rsidR="003323CB" w:rsidRPr="00C36ADC" w:rsidRDefault="003323CB" w:rsidP="003A5D12">
            <w:pPr>
              <w:jc w:val="right"/>
            </w:pPr>
            <w:r w:rsidRPr="00C36ADC">
              <w:t xml:space="preserve">    0.85</w:t>
            </w:r>
            <w:r>
              <w:t xml:space="preserve"> (</w:t>
            </w:r>
            <w:r w:rsidRPr="00C36ADC">
              <w:t>0.45</w:t>
            </w:r>
            <w:r>
              <w:t xml:space="preserve">, </w:t>
            </w:r>
            <w:r w:rsidRPr="00C36ADC">
              <w:t>1.58)</w:t>
            </w:r>
          </w:p>
        </w:tc>
      </w:tr>
      <w:tr w:rsidR="003323CB" w:rsidRPr="00C36ADC" w14:paraId="74083B8A" w14:textId="77777777" w:rsidTr="003A5D12">
        <w:trPr>
          <w:trHeight w:val="153"/>
        </w:trPr>
        <w:tc>
          <w:tcPr>
            <w:tcW w:w="1714" w:type="pct"/>
            <w:shd w:val="clear" w:color="auto" w:fill="auto"/>
            <w:vAlign w:val="center"/>
          </w:tcPr>
          <w:p w14:paraId="4084392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Junior or Senior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B919012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881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0A50C288" w14:textId="77777777" w:rsidR="003323CB" w:rsidRPr="00C36ADC" w:rsidRDefault="003323CB" w:rsidP="003A5D12">
            <w:pPr>
              <w:jc w:val="right"/>
            </w:pPr>
            <w:r w:rsidRPr="00C36ADC">
              <w:t xml:space="preserve">    1.76</w:t>
            </w:r>
            <w:r>
              <w:t xml:space="preserve"> (</w:t>
            </w:r>
            <w:r w:rsidRPr="00C36ADC">
              <w:t>1.23</w:t>
            </w:r>
            <w:r>
              <w:t xml:space="preserve">, </w:t>
            </w:r>
            <w:r w:rsidRPr="00C36ADC">
              <w:t>2.52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7439387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861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567F7DC1" w14:textId="77777777" w:rsidR="003323CB" w:rsidRPr="00C36ADC" w:rsidRDefault="003323CB" w:rsidP="003A5D12">
            <w:pPr>
              <w:jc w:val="right"/>
            </w:pPr>
            <w:r w:rsidRPr="00C36ADC">
              <w:t xml:space="preserve">    0.78</w:t>
            </w:r>
            <w:r>
              <w:t xml:space="preserve"> (</w:t>
            </w:r>
            <w:r w:rsidRPr="00C36ADC">
              <w:t>0.42</w:t>
            </w:r>
            <w:r>
              <w:t xml:space="preserve">, </w:t>
            </w:r>
            <w:r w:rsidRPr="00C36ADC">
              <w:t>1.45)</w:t>
            </w:r>
          </w:p>
        </w:tc>
      </w:tr>
      <w:tr w:rsidR="003323CB" w:rsidRPr="00C36ADC" w14:paraId="51B5F6F6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7AE10295" w14:textId="77777777" w:rsidR="003323CB" w:rsidRPr="00C36ADC" w:rsidRDefault="003323CB" w:rsidP="003A5D12">
            <w:pPr>
              <w:jc w:val="right"/>
            </w:pPr>
            <w:r w:rsidRPr="00C36ADC">
              <w:t xml:space="preserve">University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52D0C3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89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4C3B283F" w14:textId="77777777" w:rsidR="003323CB" w:rsidRPr="00C36ADC" w:rsidRDefault="003323CB" w:rsidP="003A5D12">
            <w:pPr>
              <w:jc w:val="right"/>
            </w:pPr>
            <w:r w:rsidRPr="00C36ADC">
              <w:t xml:space="preserve">    1.70</w:t>
            </w:r>
            <w:r>
              <w:t xml:space="preserve"> (</w:t>
            </w:r>
            <w:r w:rsidRPr="00C36ADC">
              <w:t>1.08</w:t>
            </w:r>
            <w:r>
              <w:t xml:space="preserve">, </w:t>
            </w:r>
            <w:r w:rsidRPr="00C36ADC">
              <w:t>2.66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483D98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72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213D8F7A" w14:textId="77777777" w:rsidR="003323CB" w:rsidRPr="00C36ADC" w:rsidRDefault="003323CB" w:rsidP="003A5D12">
            <w:pPr>
              <w:jc w:val="right"/>
            </w:pPr>
            <w:r w:rsidRPr="00C36ADC">
              <w:t xml:space="preserve">    1.02</w:t>
            </w:r>
            <w:r>
              <w:t xml:space="preserve"> (</w:t>
            </w:r>
            <w:r w:rsidRPr="00C36ADC">
              <w:t>0.51</w:t>
            </w:r>
            <w:r>
              <w:t xml:space="preserve">, </w:t>
            </w:r>
            <w:r w:rsidRPr="00C36ADC">
              <w:t>2.04)</w:t>
            </w:r>
          </w:p>
        </w:tc>
      </w:tr>
      <w:tr w:rsidR="003323CB" w:rsidRPr="00C36ADC" w14:paraId="006EEB02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CD02BAF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6928BD2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5AEC6BAF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3AEC0A77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0C5A54AB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32E9BD37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A3A58C2" w14:textId="77777777" w:rsidR="003323CB" w:rsidRPr="00C36ADC" w:rsidRDefault="003323CB" w:rsidP="003A5D12">
            <w:r w:rsidRPr="00C36ADC">
              <w:t>Marital Statu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B6BEAA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26172992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1A29264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34D6E3B1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3F1E9552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C0CBE7F" w14:textId="77777777" w:rsidR="003323CB" w:rsidRPr="00C36ADC" w:rsidRDefault="003323CB" w:rsidP="003A5D12">
            <w:pPr>
              <w:jc w:val="right"/>
            </w:pPr>
            <w:r w:rsidRPr="00C36ADC">
              <w:t>Never Married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FF4EDF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09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25A2926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7E9596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74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3E1823B4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22C48EDE" w14:textId="77777777" w:rsidTr="003A5D12">
        <w:trPr>
          <w:trHeight w:val="126"/>
        </w:trPr>
        <w:tc>
          <w:tcPr>
            <w:tcW w:w="1714" w:type="pct"/>
            <w:shd w:val="clear" w:color="auto" w:fill="auto"/>
            <w:vAlign w:val="center"/>
          </w:tcPr>
          <w:p w14:paraId="135337F8" w14:textId="77777777" w:rsidR="003323CB" w:rsidRPr="00C36ADC" w:rsidRDefault="003323CB" w:rsidP="003A5D12">
            <w:pPr>
              <w:jc w:val="right"/>
            </w:pPr>
            <w:r w:rsidRPr="00C36ADC">
              <w:t>Married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A96DC03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379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088364C4" w14:textId="77777777" w:rsidR="003323CB" w:rsidRPr="00C36ADC" w:rsidRDefault="003323CB" w:rsidP="003A5D12">
            <w:pPr>
              <w:jc w:val="right"/>
            </w:pPr>
            <w:r w:rsidRPr="00C36ADC">
              <w:t xml:space="preserve">    1.54</w:t>
            </w:r>
            <w:r>
              <w:t xml:space="preserve"> (</w:t>
            </w:r>
            <w:r w:rsidRPr="00C36ADC">
              <w:t>1.03</w:t>
            </w:r>
            <w:r>
              <w:t xml:space="preserve">, </w:t>
            </w:r>
            <w:r w:rsidRPr="00C36ADC">
              <w:t>2.30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3BD687A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055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45DEFC8" w14:textId="77777777" w:rsidR="003323CB" w:rsidRPr="00C36ADC" w:rsidRDefault="003323CB" w:rsidP="003A5D12">
            <w:pPr>
              <w:jc w:val="right"/>
            </w:pPr>
            <w:r w:rsidRPr="00C36ADC">
              <w:t xml:space="preserve">    1.40</w:t>
            </w:r>
            <w:r>
              <w:t xml:space="preserve"> (</w:t>
            </w:r>
            <w:r w:rsidRPr="00C36ADC">
              <w:t>1.01</w:t>
            </w:r>
            <w:r>
              <w:t xml:space="preserve">, </w:t>
            </w:r>
            <w:r w:rsidRPr="00C36ADC">
              <w:t>1.96)</w:t>
            </w:r>
            <w:r>
              <w:t xml:space="preserve"> *</w:t>
            </w:r>
          </w:p>
        </w:tc>
      </w:tr>
      <w:tr w:rsidR="003323CB" w:rsidRPr="00C36ADC" w14:paraId="53FEB300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69A9B1DD" w14:textId="77777777" w:rsidR="003323CB" w:rsidRPr="00C36ADC" w:rsidRDefault="003323CB" w:rsidP="003A5D12">
            <w:pPr>
              <w:jc w:val="right"/>
            </w:pPr>
            <w:r w:rsidRPr="00C36ADC">
              <w:t>Other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E19559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746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1CF611D9" w14:textId="77777777" w:rsidR="003323CB" w:rsidRPr="00C36ADC" w:rsidRDefault="003323CB" w:rsidP="003A5D12">
            <w:pPr>
              <w:jc w:val="right"/>
            </w:pPr>
            <w:r w:rsidRPr="00C36ADC">
              <w:t xml:space="preserve">    1.16</w:t>
            </w:r>
            <w:r>
              <w:t xml:space="preserve"> (</w:t>
            </w:r>
            <w:r w:rsidRPr="00C36ADC">
              <w:t>0.7</w:t>
            </w:r>
            <w:r>
              <w:t xml:space="preserve">4, </w:t>
            </w:r>
            <w:r w:rsidRPr="00C36ADC">
              <w:t>1.</w:t>
            </w:r>
            <w:r>
              <w:t>80</w:t>
            </w:r>
            <w:r w:rsidRPr="00C36ADC"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71772F2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63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49A181D5" w14:textId="77777777" w:rsidR="003323CB" w:rsidRPr="00C36ADC" w:rsidRDefault="003323CB" w:rsidP="003A5D12">
            <w:pPr>
              <w:jc w:val="right"/>
            </w:pPr>
            <w:r w:rsidRPr="00C36ADC">
              <w:t xml:space="preserve">    1.80</w:t>
            </w:r>
            <w:r>
              <w:t xml:space="preserve"> (</w:t>
            </w:r>
            <w:r w:rsidRPr="00C36ADC">
              <w:t>1.05</w:t>
            </w:r>
            <w:r>
              <w:t xml:space="preserve">, </w:t>
            </w:r>
            <w:r w:rsidRPr="00C36ADC">
              <w:t>3.10)</w:t>
            </w:r>
            <w:r>
              <w:t xml:space="preserve"> *</w:t>
            </w:r>
          </w:p>
        </w:tc>
      </w:tr>
      <w:tr w:rsidR="003323CB" w:rsidRPr="00C36ADC" w14:paraId="600AD284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6D25F30B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63E9EA5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1FD05431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163A98F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610A37C8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1419413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A3AEA25" w14:textId="77777777" w:rsidR="003323CB" w:rsidRPr="00C36ADC" w:rsidRDefault="003323CB" w:rsidP="003A5D12">
            <w:r w:rsidRPr="00C36ADC">
              <w:t xml:space="preserve">Employment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1355F43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579474AA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754C8A1A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45AFA50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488E7AE3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bottom"/>
          </w:tcPr>
          <w:p w14:paraId="4BDA5B8B" w14:textId="77777777" w:rsidR="003323CB" w:rsidRPr="00C36ADC" w:rsidRDefault="003323CB" w:rsidP="003A5D12">
            <w:pPr>
              <w:jc w:val="right"/>
            </w:pPr>
            <w:r w:rsidRPr="00C36ADC">
              <w:t>Not Working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2F6B7A5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311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DEFF336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9520FE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95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7C399823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09BE5D62" w14:textId="77777777" w:rsidTr="003A5D12">
        <w:trPr>
          <w:trHeight w:val="180"/>
        </w:trPr>
        <w:tc>
          <w:tcPr>
            <w:tcW w:w="1714" w:type="pct"/>
            <w:shd w:val="clear" w:color="auto" w:fill="auto"/>
            <w:vAlign w:val="bottom"/>
          </w:tcPr>
          <w:p w14:paraId="1D0D4031" w14:textId="77777777" w:rsidR="003323CB" w:rsidRPr="00C36ADC" w:rsidRDefault="003323CB" w:rsidP="003A5D12">
            <w:pPr>
              <w:jc w:val="right"/>
            </w:pPr>
            <w:r w:rsidRPr="00C36ADC">
              <w:t xml:space="preserve">Agriculture-based Labor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064569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74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445AC0F0" w14:textId="77777777" w:rsidR="003323CB" w:rsidRPr="00C36ADC" w:rsidRDefault="003323CB" w:rsidP="003A5D12">
            <w:pPr>
              <w:jc w:val="right"/>
            </w:pPr>
            <w:r w:rsidRPr="00C36ADC">
              <w:t xml:space="preserve">    0.56</w:t>
            </w:r>
            <w:r>
              <w:t xml:space="preserve"> (</w:t>
            </w:r>
            <w:r w:rsidRPr="00C36ADC">
              <w:t>0.41</w:t>
            </w:r>
            <w:r>
              <w:t xml:space="preserve">, </w:t>
            </w:r>
            <w:r w:rsidRPr="00C36ADC">
              <w:t>0.77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8A8881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793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247A7A9B" w14:textId="77777777" w:rsidR="003323CB" w:rsidRPr="00C36ADC" w:rsidRDefault="003323CB" w:rsidP="003A5D12">
            <w:pPr>
              <w:jc w:val="right"/>
            </w:pPr>
            <w:r w:rsidRPr="00C36ADC">
              <w:t xml:space="preserve">    0.64</w:t>
            </w:r>
            <w:r>
              <w:t xml:space="preserve"> (</w:t>
            </w:r>
            <w:r w:rsidRPr="00C36ADC">
              <w:t>0.43</w:t>
            </w:r>
            <w:r>
              <w:t xml:space="preserve">, </w:t>
            </w:r>
            <w:r w:rsidRPr="00C36ADC">
              <w:t>0.95)</w:t>
            </w:r>
            <w:r>
              <w:t xml:space="preserve"> *</w:t>
            </w:r>
          </w:p>
        </w:tc>
      </w:tr>
      <w:tr w:rsidR="003323CB" w:rsidRPr="00C36ADC" w14:paraId="6BAC0FE2" w14:textId="77777777" w:rsidTr="003A5D12">
        <w:trPr>
          <w:trHeight w:val="144"/>
        </w:trPr>
        <w:tc>
          <w:tcPr>
            <w:tcW w:w="1714" w:type="pct"/>
            <w:shd w:val="clear" w:color="auto" w:fill="auto"/>
            <w:vAlign w:val="bottom"/>
          </w:tcPr>
          <w:p w14:paraId="6711409B" w14:textId="77777777" w:rsidR="003323CB" w:rsidRPr="00C36ADC" w:rsidRDefault="003323CB" w:rsidP="003A5D12">
            <w:pPr>
              <w:jc w:val="right"/>
            </w:pPr>
            <w:r w:rsidRPr="00C36ADC">
              <w:t>Skilled Manual Labor</w:t>
            </w:r>
            <w:r w:rsidRPr="00C36ADC">
              <w:rPr>
                <w:vertAlign w:val="superscript"/>
              </w:rPr>
              <w:t>c</w:t>
            </w:r>
            <w:r w:rsidRPr="00C36ADC">
              <w:t xml:space="preserve">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BE86981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83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3E24429E" w14:textId="77777777" w:rsidR="003323CB" w:rsidRPr="00C36ADC" w:rsidRDefault="003323CB" w:rsidP="003A5D12">
            <w:pPr>
              <w:jc w:val="right"/>
            </w:pPr>
            <w:r w:rsidRPr="00C36ADC">
              <w:t xml:space="preserve">    0.68</w:t>
            </w:r>
            <w:r>
              <w:t xml:space="preserve"> (</w:t>
            </w:r>
            <w:r w:rsidRPr="00C36ADC">
              <w:t>0.48</w:t>
            </w:r>
            <w:r>
              <w:t xml:space="preserve">, </w:t>
            </w:r>
            <w:r w:rsidRPr="00C36ADC">
              <w:t>0.9</w:t>
            </w:r>
            <w:r>
              <w:t>9</w:t>
            </w:r>
            <w:r w:rsidRPr="00C36ADC">
              <w:t>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01C8F8D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09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32BBDA22" w14:textId="77777777" w:rsidR="003323CB" w:rsidRPr="00C36ADC" w:rsidRDefault="003323CB" w:rsidP="003A5D12">
            <w:pPr>
              <w:jc w:val="right"/>
            </w:pPr>
            <w:r w:rsidRPr="00C36ADC">
              <w:t xml:space="preserve">    0.60</w:t>
            </w:r>
            <w:r>
              <w:t xml:space="preserve"> (</w:t>
            </w:r>
            <w:r w:rsidRPr="00C36ADC">
              <w:t>0.40</w:t>
            </w:r>
            <w:r>
              <w:t xml:space="preserve">, </w:t>
            </w:r>
            <w:r w:rsidRPr="00C36ADC">
              <w:t>0.91)</w:t>
            </w:r>
            <w:r>
              <w:t xml:space="preserve"> *</w:t>
            </w:r>
          </w:p>
        </w:tc>
      </w:tr>
      <w:tr w:rsidR="003323CB" w:rsidRPr="00C36ADC" w14:paraId="2228CE8B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2EA4085" w14:textId="77777777" w:rsidR="003323CB" w:rsidRPr="00C36ADC" w:rsidRDefault="003323CB" w:rsidP="003A5D12">
            <w:pPr>
              <w:jc w:val="right"/>
            </w:pPr>
            <w:r w:rsidRPr="00C36ADC">
              <w:t>Skilled Labor</w:t>
            </w:r>
            <w:r w:rsidRPr="00C36ADC">
              <w:rPr>
                <w:vertAlign w:val="superscript"/>
              </w:rPr>
              <w:t>d</w:t>
            </w:r>
            <w:r w:rsidRPr="00C36ADC">
              <w:t xml:space="preserve">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FBA0C0E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193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0F6D317B" w14:textId="77777777" w:rsidR="003323CB" w:rsidRPr="00C36ADC" w:rsidRDefault="003323CB" w:rsidP="003A5D12">
            <w:pPr>
              <w:jc w:val="right"/>
            </w:pPr>
            <w:r w:rsidRPr="00C36ADC">
              <w:t xml:space="preserve">    1.03</w:t>
            </w:r>
            <w:r>
              <w:t xml:space="preserve"> (</w:t>
            </w:r>
            <w:r w:rsidRPr="00C36ADC">
              <w:t>0.82</w:t>
            </w:r>
            <w:r>
              <w:t xml:space="preserve">, </w:t>
            </w:r>
            <w:r w:rsidRPr="00C36ADC">
              <w:t>1.28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B0FFE9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045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5FA6EEEC" w14:textId="77777777" w:rsidR="003323CB" w:rsidRPr="00C36ADC" w:rsidRDefault="003323CB" w:rsidP="003A5D12">
            <w:pPr>
              <w:jc w:val="right"/>
            </w:pPr>
            <w:r w:rsidRPr="00C36ADC">
              <w:t xml:space="preserve">    0.83</w:t>
            </w:r>
            <w:r>
              <w:t xml:space="preserve"> (</w:t>
            </w:r>
            <w:r w:rsidRPr="00C36ADC">
              <w:t>0.58</w:t>
            </w:r>
            <w:r>
              <w:t xml:space="preserve">, </w:t>
            </w:r>
            <w:r w:rsidRPr="00C36ADC">
              <w:t>1.20)</w:t>
            </w:r>
          </w:p>
        </w:tc>
      </w:tr>
      <w:tr w:rsidR="003323CB" w:rsidRPr="00C36ADC" w14:paraId="6BDCAF8F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1288792D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189D5C3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67E650B0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9B2531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92998EE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1996183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0C47FDA2" w14:textId="77777777" w:rsidR="003323CB" w:rsidRPr="00C36ADC" w:rsidRDefault="003323CB" w:rsidP="003A5D12">
            <w:r w:rsidRPr="00C36ADC">
              <w:t>Overweight/Obes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0D9ECEB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362CEA3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09DFFD6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486C6632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2962C0CE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743E9941" w14:textId="77777777" w:rsidR="003323CB" w:rsidRPr="00C36ADC" w:rsidRDefault="003323CB" w:rsidP="003A5D12">
            <w:pPr>
              <w:jc w:val="right"/>
            </w:pPr>
            <w:r w:rsidRPr="00C36ADC">
              <w:t>No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08A5B70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00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6E28A43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BDF1D7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179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697ADC4F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5491BC7A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C8B6D36" w14:textId="77777777" w:rsidR="003323CB" w:rsidRPr="00C36ADC" w:rsidRDefault="003323CB" w:rsidP="003A5D12">
            <w:pPr>
              <w:jc w:val="right"/>
            </w:pPr>
            <w:r w:rsidRPr="00C36ADC">
              <w:t>Y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BE98A4F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1,30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96BBC6F" w14:textId="77777777" w:rsidR="003323CB" w:rsidRPr="00E64A4E" w:rsidRDefault="003323CB" w:rsidP="003A5D12">
            <w:pPr>
              <w:jc w:val="right"/>
            </w:pPr>
            <w:r w:rsidRPr="00C36ADC">
              <w:t xml:space="preserve">    2.54</w:t>
            </w:r>
            <w:r>
              <w:t xml:space="preserve"> (</w:t>
            </w:r>
            <w:r w:rsidRPr="00C36ADC">
              <w:t>2.07</w:t>
            </w:r>
            <w:r>
              <w:t xml:space="preserve">, </w:t>
            </w:r>
            <w:r w:rsidRPr="00C36ADC">
              <w:t>3.11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528CFF4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595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69BEB77A" w14:textId="77777777" w:rsidR="003323CB" w:rsidRPr="00C36ADC" w:rsidRDefault="003323CB" w:rsidP="003A5D12">
            <w:pPr>
              <w:jc w:val="right"/>
            </w:pPr>
            <w:r w:rsidRPr="00C36ADC">
              <w:t xml:space="preserve">    1.87</w:t>
            </w:r>
            <w:r>
              <w:t xml:space="preserve"> (</w:t>
            </w:r>
            <w:r w:rsidRPr="00C36ADC">
              <w:t>1.42</w:t>
            </w:r>
            <w:r>
              <w:t xml:space="preserve">, </w:t>
            </w:r>
            <w:r w:rsidRPr="00C36ADC">
              <w:t>2.47)</w:t>
            </w:r>
            <w:r>
              <w:t xml:space="preserve"> </w:t>
            </w:r>
            <w:r w:rsidRPr="00C36ADC">
              <w:t>*</w:t>
            </w:r>
          </w:p>
        </w:tc>
      </w:tr>
      <w:tr w:rsidR="003323CB" w:rsidRPr="00C36ADC" w14:paraId="0B37C205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75F88981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5AC01D5C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17334A3C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25B3A44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77B238BE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68BD7F5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751AE9FE" w14:textId="77777777" w:rsidR="003323CB" w:rsidRPr="00C36ADC" w:rsidRDefault="003323CB" w:rsidP="003A5D12">
            <w:pPr>
              <w:rPr>
                <w:color w:val="000000" w:themeColor="text1"/>
              </w:rPr>
            </w:pPr>
            <w:r w:rsidRPr="00C36ADC">
              <w:t>Smoking Statu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48FAD9C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70408B9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30CF6CE3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2091057A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8DCC6C0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6DE8CC82" w14:textId="77777777" w:rsidR="003323CB" w:rsidRPr="00C36ADC" w:rsidRDefault="003323CB" w:rsidP="003A5D12">
            <w:pPr>
              <w:jc w:val="right"/>
              <w:rPr>
                <w:color w:val="000000" w:themeColor="text1"/>
              </w:rPr>
            </w:pPr>
            <w:r w:rsidRPr="00C36ADC">
              <w:t>Does not smok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6FA96D5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,26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67929BF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14338FD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974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5AEE0904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235AACC0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8C1ADF5" w14:textId="77777777" w:rsidR="003323CB" w:rsidRPr="00C36ADC" w:rsidRDefault="003323CB" w:rsidP="003A5D12">
            <w:pPr>
              <w:jc w:val="right"/>
              <w:rPr>
                <w:color w:val="000000" w:themeColor="text1"/>
              </w:rPr>
            </w:pPr>
            <w:r w:rsidRPr="00C36ADC">
              <w:t>Currently Smoking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93B73B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4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8D3C413" w14:textId="77777777" w:rsidR="003323CB" w:rsidRPr="00E64A4E" w:rsidRDefault="003323CB" w:rsidP="003A5D12">
            <w:pPr>
              <w:jc w:val="right"/>
            </w:pPr>
            <w:r w:rsidRPr="00C36ADC">
              <w:t xml:space="preserve">    0.74</w:t>
            </w:r>
            <w:r>
              <w:t xml:space="preserve"> (</w:t>
            </w:r>
            <w:r w:rsidRPr="00C36ADC">
              <w:t>0.46</w:t>
            </w:r>
            <w:r>
              <w:t xml:space="preserve">, </w:t>
            </w:r>
            <w:r w:rsidRPr="00C36ADC">
              <w:t>1.1</w:t>
            </w:r>
            <w:r>
              <w:t>9</w:t>
            </w:r>
            <w:r w:rsidRPr="00C36ADC"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F15B90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802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3F686796" w14:textId="77777777" w:rsidR="003323CB" w:rsidRPr="00C36ADC" w:rsidRDefault="003323CB" w:rsidP="003A5D12">
            <w:pPr>
              <w:jc w:val="right"/>
            </w:pPr>
            <w:r w:rsidRPr="00C36ADC">
              <w:t xml:space="preserve">    0.80</w:t>
            </w:r>
            <w:r>
              <w:t xml:space="preserve"> (</w:t>
            </w:r>
            <w:r w:rsidRPr="00C36ADC">
              <w:t>0.62</w:t>
            </w:r>
            <w:r>
              <w:t xml:space="preserve">, </w:t>
            </w:r>
            <w:r w:rsidRPr="00C36ADC">
              <w:t>1.04)</w:t>
            </w:r>
          </w:p>
        </w:tc>
      </w:tr>
      <w:tr w:rsidR="003323CB" w:rsidRPr="00C36ADC" w14:paraId="4233A13E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68A2119F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2C8AF2BB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698EADF9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21B51295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3A96B1E6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BA9E9C2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1BD9573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711B3304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B812347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4333A53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C5172B2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4C8DC6F1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079A22D" w14:textId="77777777" w:rsidR="003323CB" w:rsidRPr="00C36ADC" w:rsidRDefault="003323CB" w:rsidP="003A5D12">
            <w:r w:rsidRPr="00C36ADC">
              <w:t>Physical Activity in the Last Week</w:t>
            </w:r>
            <w:r w:rsidRPr="00C36ADC">
              <w:rPr>
                <w:vertAlign w:val="superscript"/>
              </w:rPr>
              <w:t>e</w:t>
            </w:r>
            <w:r w:rsidRPr="00C36ADC">
              <w:t>: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54F6501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21E283DF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9E9D7C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6B08D2D9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BCE62C0" w14:textId="77777777" w:rsidTr="003A5D12">
        <w:trPr>
          <w:trHeight w:val="270"/>
        </w:trPr>
        <w:tc>
          <w:tcPr>
            <w:tcW w:w="1714" w:type="pct"/>
            <w:shd w:val="clear" w:color="auto" w:fill="auto"/>
            <w:vAlign w:val="center"/>
          </w:tcPr>
          <w:p w14:paraId="7615EBFB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420AF39F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930E2EB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237E2824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39D6AD98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645F8B0B" w14:textId="77777777" w:rsidTr="003A5D12">
        <w:trPr>
          <w:trHeight w:val="270"/>
        </w:trPr>
        <w:tc>
          <w:tcPr>
            <w:tcW w:w="1714" w:type="pct"/>
            <w:shd w:val="clear" w:color="auto" w:fill="auto"/>
            <w:vAlign w:val="center"/>
          </w:tcPr>
          <w:p w14:paraId="37AF6B58" w14:textId="77777777" w:rsidR="003323CB" w:rsidRPr="00C36ADC" w:rsidRDefault="003323CB" w:rsidP="003A5D12">
            <w:pPr>
              <w:jc w:val="right"/>
            </w:pPr>
            <w:r w:rsidRPr="00C36ADC">
              <w:t>No Vigorous Physical Activity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FB5D1BA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801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D3BC6B4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942C413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640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71690130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1CC371C2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0660188" w14:textId="77777777" w:rsidR="003323CB" w:rsidRPr="00C36ADC" w:rsidRDefault="003323CB" w:rsidP="003A5D12">
            <w:pPr>
              <w:jc w:val="right"/>
            </w:pPr>
            <w:r w:rsidRPr="00C36ADC">
              <w:lastRenderedPageBreak/>
              <w:t>Vigorous Physical Activity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455A4C3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50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49E84F7" w14:textId="77777777" w:rsidR="003323CB" w:rsidRPr="00AA1AD1" w:rsidRDefault="003323CB" w:rsidP="003A5D12">
            <w:pPr>
              <w:jc w:val="right"/>
            </w:pPr>
            <w:r w:rsidRPr="00C36ADC">
              <w:t xml:space="preserve">    0.60</w:t>
            </w:r>
            <w:r>
              <w:t xml:space="preserve"> (</w:t>
            </w:r>
            <w:r w:rsidRPr="00C36ADC">
              <w:t>0.43</w:t>
            </w:r>
            <w:r>
              <w:t xml:space="preserve">, </w:t>
            </w:r>
            <w:r w:rsidRPr="00C36ADC">
              <w:t>0.84</w:t>
            </w:r>
            <w:r>
              <w:t>)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05FAD14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960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17FBEB2" w14:textId="77777777" w:rsidR="003323CB" w:rsidRPr="00C36ADC" w:rsidRDefault="003323CB" w:rsidP="003A5D12">
            <w:pPr>
              <w:jc w:val="right"/>
            </w:pPr>
            <w:r w:rsidRPr="00C36ADC">
              <w:t xml:space="preserve">    0.75</w:t>
            </w:r>
            <w:r>
              <w:t xml:space="preserve"> (</w:t>
            </w:r>
            <w:r w:rsidRPr="00C36ADC">
              <w:t>0.56</w:t>
            </w:r>
            <w:r>
              <w:t xml:space="preserve">, </w:t>
            </w:r>
            <w:r w:rsidRPr="00C36ADC">
              <w:t>0.99)</w:t>
            </w:r>
            <w:r>
              <w:t xml:space="preserve"> *</w:t>
            </w:r>
          </w:p>
        </w:tc>
      </w:tr>
      <w:tr w:rsidR="003323CB" w:rsidRPr="00C36ADC" w14:paraId="34BDF1CA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0EFD0B5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5B267BB1" w14:textId="77777777" w:rsidR="003323CB" w:rsidRPr="00C36ADC" w:rsidRDefault="003323CB" w:rsidP="003A5D12"/>
        </w:tc>
        <w:tc>
          <w:tcPr>
            <w:tcW w:w="1191" w:type="pct"/>
            <w:shd w:val="clear" w:color="auto" w:fill="auto"/>
            <w:vAlign w:val="center"/>
          </w:tcPr>
          <w:p w14:paraId="6E6425E1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130E128A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DE9FDE5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52C67670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75F1A3AD" w14:textId="77777777" w:rsidR="003323CB" w:rsidRPr="00C36ADC" w:rsidRDefault="003323CB" w:rsidP="003A5D12">
            <w:pPr>
              <w:jc w:val="right"/>
            </w:pPr>
            <w:r w:rsidRPr="00C36ADC">
              <w:t>No Moderate Physical Activity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221271F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39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CE6B317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971699A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228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2EECF02B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69ADF62E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22BA9835" w14:textId="77777777" w:rsidR="003323CB" w:rsidRPr="00C36ADC" w:rsidRDefault="003323CB" w:rsidP="003A5D12">
            <w:pPr>
              <w:jc w:val="right"/>
            </w:pPr>
            <w:r w:rsidRPr="00C36ADC">
              <w:t>Moderate Physical Activity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B6DE3D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758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1CAD751" w14:textId="77777777" w:rsidR="003323CB" w:rsidRPr="00AA1AD1" w:rsidRDefault="003323CB" w:rsidP="003A5D12">
            <w:pPr>
              <w:jc w:val="right"/>
            </w:pPr>
            <w:r w:rsidRPr="00C36ADC">
              <w:t xml:space="preserve">    1.07</w:t>
            </w:r>
            <w:r>
              <w:t xml:space="preserve"> (</w:t>
            </w:r>
            <w:r w:rsidRPr="00C36ADC">
              <w:t>0.87</w:t>
            </w:r>
            <w:r>
              <w:t xml:space="preserve">, </w:t>
            </w:r>
            <w:r w:rsidRPr="00C36ADC">
              <w:t>1.31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DB33664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372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2F3A4676" w14:textId="77777777" w:rsidR="003323CB" w:rsidRPr="00C36ADC" w:rsidRDefault="003323CB" w:rsidP="003A5D12">
            <w:pPr>
              <w:jc w:val="right"/>
            </w:pPr>
            <w:r w:rsidRPr="00C36ADC">
              <w:t xml:space="preserve">    0.95</w:t>
            </w:r>
            <w:r>
              <w:t xml:space="preserve"> (</w:t>
            </w:r>
            <w:r w:rsidRPr="00C36ADC">
              <w:t>0.73</w:t>
            </w:r>
            <w:r>
              <w:t xml:space="preserve">, </w:t>
            </w:r>
            <w:r w:rsidRPr="00C36ADC">
              <w:t>1.23)</w:t>
            </w:r>
          </w:p>
        </w:tc>
      </w:tr>
      <w:tr w:rsidR="003323CB" w:rsidRPr="00C36ADC" w14:paraId="60BAEED7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1CA3055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54ACFCC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B6943B8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057A7E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DD0723A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C8E767C" w14:textId="77777777" w:rsidTr="003A5D12">
        <w:trPr>
          <w:trHeight w:val="243"/>
        </w:trPr>
        <w:tc>
          <w:tcPr>
            <w:tcW w:w="1714" w:type="pct"/>
            <w:shd w:val="clear" w:color="auto" w:fill="auto"/>
            <w:vAlign w:val="center"/>
          </w:tcPr>
          <w:p w14:paraId="7E698ACA" w14:textId="77777777" w:rsidR="003323CB" w:rsidRPr="00C36ADC" w:rsidRDefault="003323CB" w:rsidP="003A5D12">
            <w:pPr>
              <w:jc w:val="right"/>
            </w:pPr>
            <w:r w:rsidRPr="00C36ADC">
              <w:t>No Walking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1FE5BA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988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60FABBB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23BDB0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699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6D4EA14A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77EB23C2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006474C1" w14:textId="77777777" w:rsidR="003323CB" w:rsidRPr="00C36ADC" w:rsidRDefault="003323CB" w:rsidP="003A5D12">
            <w:pPr>
              <w:jc w:val="right"/>
            </w:pPr>
            <w:r w:rsidRPr="00C36ADC">
              <w:t>Any Walking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8DFAD6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16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80C6FD0" w14:textId="77777777" w:rsidR="003323CB" w:rsidRPr="00AA1AD1" w:rsidRDefault="003323CB" w:rsidP="003A5D12">
            <w:pPr>
              <w:jc w:val="right"/>
            </w:pPr>
            <w:r w:rsidRPr="00C36ADC">
              <w:t xml:space="preserve">    0.94</w:t>
            </w:r>
            <w:r>
              <w:t xml:space="preserve"> (</w:t>
            </w:r>
            <w:r w:rsidRPr="00C36ADC">
              <w:t>0.76</w:t>
            </w:r>
            <w:r>
              <w:t xml:space="preserve">, </w:t>
            </w:r>
            <w:r w:rsidRPr="00C36ADC">
              <w:t>1.1</w:t>
            </w:r>
            <w:r>
              <w:t>7</w:t>
            </w:r>
            <w:r w:rsidRPr="00C36ADC"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02A3830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901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6EBA30B3" w14:textId="77777777" w:rsidR="003323CB" w:rsidRPr="00C36ADC" w:rsidRDefault="003323CB" w:rsidP="003A5D12">
            <w:pPr>
              <w:jc w:val="right"/>
            </w:pPr>
            <w:r w:rsidRPr="00C36ADC">
              <w:t xml:space="preserve">    0.90</w:t>
            </w:r>
            <w:r>
              <w:t xml:space="preserve"> (</w:t>
            </w:r>
            <w:r w:rsidRPr="00C36ADC">
              <w:t>0.67</w:t>
            </w:r>
            <w:r>
              <w:t xml:space="preserve">, </w:t>
            </w:r>
            <w:r w:rsidRPr="00C36ADC">
              <w:t>1.20)</w:t>
            </w:r>
          </w:p>
        </w:tc>
      </w:tr>
      <w:tr w:rsidR="003323CB" w:rsidRPr="00C36ADC" w14:paraId="27C19073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2C7C4E3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14D8F23D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61D1C35C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474078E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0F6B7058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C830834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7CF5342" w14:textId="77777777" w:rsidR="003323CB" w:rsidRPr="00C36ADC" w:rsidRDefault="003323CB" w:rsidP="003A5D12">
            <w:r w:rsidRPr="00C36ADC">
              <w:t>Consumed in the Last Week: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7B9EFC1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32FA4B8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45CEE60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2D5AB94A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A754A7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9DE6ED6" w14:textId="77777777" w:rsidR="003323CB" w:rsidRPr="00C36ADC" w:rsidRDefault="003323C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Instant Noodl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54EC736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A3D1053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53A8125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71D4C422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2DA8960D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0B638F4" w14:textId="77777777" w:rsidR="003323CB" w:rsidRPr="00C36ADC" w:rsidRDefault="003323CB" w:rsidP="003A5D12">
            <w:pPr>
              <w:jc w:val="right"/>
            </w:pPr>
            <w:r w:rsidRPr="00C36ADC">
              <w:t>No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9B3C94C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308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13E4E97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E59B293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955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62248253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6605314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79139C7" w14:textId="77777777" w:rsidR="003323CB" w:rsidRPr="00C36ADC" w:rsidRDefault="003323CB" w:rsidP="003A5D12">
            <w:pPr>
              <w:jc w:val="right"/>
            </w:pPr>
            <w:r w:rsidRPr="00C36ADC">
              <w:t>Y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96264F4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842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EC7C06E" w14:textId="77777777" w:rsidR="003323CB" w:rsidRPr="00AA1AD1" w:rsidRDefault="003323CB" w:rsidP="003A5D12">
            <w:pPr>
              <w:jc w:val="right"/>
            </w:pPr>
            <w:r w:rsidRPr="00C36ADC">
              <w:t xml:space="preserve">    1.07</w:t>
            </w:r>
            <w:r>
              <w:t xml:space="preserve"> (</w:t>
            </w:r>
            <w:r w:rsidRPr="00C36ADC">
              <w:t>0.87</w:t>
            </w:r>
            <w:r>
              <w:t xml:space="preserve">, </w:t>
            </w:r>
            <w:r w:rsidRPr="00C36ADC">
              <w:t>1.31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02E02FE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643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4035AB9B" w14:textId="77777777" w:rsidR="003323CB" w:rsidRPr="00C36ADC" w:rsidRDefault="003323CB" w:rsidP="003A5D12">
            <w:pPr>
              <w:jc w:val="right"/>
            </w:pPr>
            <w:r w:rsidRPr="00C36ADC">
              <w:t xml:space="preserve">    0.88</w:t>
            </w:r>
            <w:r>
              <w:t xml:space="preserve"> (</w:t>
            </w:r>
            <w:r w:rsidRPr="00C36ADC">
              <w:t>0.67</w:t>
            </w:r>
            <w:r>
              <w:t xml:space="preserve">, </w:t>
            </w:r>
            <w:r w:rsidRPr="00C36ADC">
              <w:t>1.15)</w:t>
            </w:r>
          </w:p>
        </w:tc>
      </w:tr>
      <w:tr w:rsidR="003323CB" w:rsidRPr="00C36ADC" w14:paraId="319B3A19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70402DB5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69266C71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21B1647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432527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7993AE86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467D18A0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2B10AED2" w14:textId="77777777" w:rsidR="003323CB" w:rsidRPr="00C36ADC" w:rsidRDefault="003323C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ast Food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A0F6AA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C7C7E7B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4F0D3CC1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49E08C8F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27FDD009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8268153" w14:textId="77777777" w:rsidR="003323CB" w:rsidRPr="00C36ADC" w:rsidRDefault="003323CB" w:rsidP="003A5D12">
            <w:pPr>
              <w:jc w:val="right"/>
            </w:pPr>
            <w:r w:rsidRPr="00C36ADC">
              <w:t>No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83C26C5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84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6A81056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88772A1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341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7F457DF3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5F2B424D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F22AD61" w14:textId="77777777" w:rsidR="003323CB" w:rsidRPr="00C36ADC" w:rsidRDefault="003323CB" w:rsidP="003A5D12">
            <w:pPr>
              <w:jc w:val="right"/>
            </w:pPr>
            <w:r w:rsidRPr="00C36ADC">
              <w:t>Y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062405A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0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44B7591" w14:textId="77777777" w:rsidR="003323CB" w:rsidRPr="00AA1AD1" w:rsidRDefault="003323CB" w:rsidP="003A5D12">
            <w:pPr>
              <w:jc w:val="right"/>
            </w:pPr>
            <w:r w:rsidRPr="00C36ADC">
              <w:t xml:space="preserve">    1.43</w:t>
            </w:r>
            <w:r>
              <w:t xml:space="preserve"> (</w:t>
            </w:r>
            <w:r w:rsidRPr="00C36ADC">
              <w:t>1.03</w:t>
            </w:r>
            <w:r>
              <w:t xml:space="preserve">, </w:t>
            </w:r>
            <w:r w:rsidRPr="00C36ADC">
              <w:t>1.97)</w:t>
            </w:r>
            <w:r>
              <w:t xml:space="preserve"> </w:t>
            </w:r>
            <w:r w:rsidRPr="00C36ADC">
              <w:t>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DEA105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57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4781F1EF" w14:textId="77777777" w:rsidR="003323CB" w:rsidRPr="00C36ADC" w:rsidRDefault="003323CB" w:rsidP="003A5D12">
            <w:pPr>
              <w:jc w:val="right"/>
            </w:pPr>
            <w:r w:rsidRPr="00C36ADC">
              <w:t xml:space="preserve">    0.90</w:t>
            </w:r>
            <w:r>
              <w:t xml:space="preserve"> (</w:t>
            </w:r>
            <w:r w:rsidRPr="00C36ADC">
              <w:t>0.60</w:t>
            </w:r>
            <w:r>
              <w:t xml:space="preserve">, </w:t>
            </w:r>
            <w:r w:rsidRPr="00C36ADC">
              <w:t>1.35)</w:t>
            </w:r>
          </w:p>
        </w:tc>
      </w:tr>
      <w:tr w:rsidR="003323CB" w:rsidRPr="00C36ADC" w14:paraId="19A70190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199B7411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7BC07FD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22F49EB7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1D799D0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5D8A31D8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D70353E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6F3BFD7" w14:textId="77777777" w:rsidR="003323CB" w:rsidRPr="00C36ADC" w:rsidRDefault="003323C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Soda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0135C5E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41CB6401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32C85CB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4B9AD1D2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5085EE14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24B737BC" w14:textId="77777777" w:rsidR="003323CB" w:rsidRPr="00C36ADC" w:rsidRDefault="003323CB" w:rsidP="003A5D12">
            <w:pPr>
              <w:jc w:val="right"/>
            </w:pPr>
            <w:r w:rsidRPr="00C36ADC">
              <w:t>No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3E1E13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808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B89E47B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40F12EE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979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315622E8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6E4CB25B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D0B6044" w14:textId="77777777" w:rsidR="003323CB" w:rsidRPr="00C36ADC" w:rsidRDefault="003323CB" w:rsidP="003A5D12">
            <w:pPr>
              <w:jc w:val="right"/>
            </w:pPr>
            <w:r w:rsidRPr="00C36ADC">
              <w:t>Y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878D2DD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42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E3E5109" w14:textId="77777777" w:rsidR="003323CB" w:rsidRPr="00AA1AD1" w:rsidRDefault="003323CB" w:rsidP="003A5D12">
            <w:pPr>
              <w:jc w:val="right"/>
            </w:pPr>
            <w:r w:rsidRPr="00C36ADC">
              <w:t xml:space="preserve">    1.24</w:t>
            </w:r>
            <w:r>
              <w:t xml:space="preserve"> (</w:t>
            </w:r>
            <w:r w:rsidRPr="00C36ADC">
              <w:t>0.90</w:t>
            </w:r>
            <w:r>
              <w:t xml:space="preserve">, </w:t>
            </w:r>
            <w:r w:rsidRPr="00C36ADC">
              <w:t>1.7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7B79DB6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619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6A2A27FB" w14:textId="77777777" w:rsidR="003323CB" w:rsidRPr="00C36ADC" w:rsidRDefault="003323CB" w:rsidP="003A5D12">
            <w:pPr>
              <w:jc w:val="right"/>
            </w:pPr>
            <w:r w:rsidRPr="00C36ADC">
              <w:t xml:space="preserve">    1.11</w:t>
            </w:r>
            <w:r>
              <w:t xml:space="preserve"> (</w:t>
            </w:r>
            <w:r w:rsidRPr="00C36ADC">
              <w:t>0.83</w:t>
            </w:r>
            <w:r>
              <w:t xml:space="preserve">, </w:t>
            </w:r>
            <w:r w:rsidRPr="00C36ADC">
              <w:t>1.49)</w:t>
            </w:r>
          </w:p>
        </w:tc>
      </w:tr>
      <w:tr w:rsidR="003323CB" w:rsidRPr="00C36ADC" w14:paraId="564D103B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0F6335A9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6C0E5DB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E2F61EB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7ACC662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0E7915FC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F9210B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65747D4D" w14:textId="77777777" w:rsidR="003323CB" w:rsidRPr="00C36ADC" w:rsidRDefault="003323CB" w:rsidP="003A5D12">
            <w:pPr>
              <w:jc w:val="right"/>
              <w:rPr>
                <w:i/>
              </w:rPr>
            </w:pPr>
            <w:r w:rsidRPr="00C36ADC">
              <w:rPr>
                <w:i/>
              </w:rPr>
              <w:t>Fried Snack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0F7D2F5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E64CEA0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7C57D738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50E86C5D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670B3A5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219809A9" w14:textId="77777777" w:rsidR="003323CB" w:rsidRPr="00C36ADC" w:rsidRDefault="003323CB" w:rsidP="003A5D12">
            <w:pPr>
              <w:jc w:val="right"/>
            </w:pPr>
            <w:r w:rsidRPr="00C36ADC">
              <w:t>No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0B74F77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19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3707579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C579CB7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917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823F8C4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1EEE738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4C9EBDB" w14:textId="77777777" w:rsidR="003323CB" w:rsidRPr="00C36ADC" w:rsidRDefault="003323CB" w:rsidP="003A5D12">
            <w:pPr>
              <w:jc w:val="right"/>
            </w:pPr>
            <w:r w:rsidRPr="00C36ADC">
              <w:t>Y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169F8A4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95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9747B61" w14:textId="77777777" w:rsidR="003323CB" w:rsidRPr="00AA1AD1" w:rsidRDefault="003323CB" w:rsidP="003A5D12">
            <w:pPr>
              <w:jc w:val="right"/>
            </w:pPr>
            <w:r w:rsidRPr="00C36ADC">
              <w:t xml:space="preserve">    1.10</w:t>
            </w:r>
            <w:r>
              <w:t xml:space="preserve"> (</w:t>
            </w:r>
            <w:r w:rsidRPr="00C36ADC">
              <w:t>0.90</w:t>
            </w:r>
            <w:r>
              <w:t xml:space="preserve">, </w:t>
            </w:r>
            <w:r w:rsidRPr="00C36ADC">
              <w:t>1.35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4ADFCE0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681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41CADF89" w14:textId="77777777" w:rsidR="003323CB" w:rsidRPr="00C36ADC" w:rsidRDefault="003323CB" w:rsidP="003A5D12">
            <w:pPr>
              <w:jc w:val="right"/>
            </w:pPr>
            <w:r w:rsidRPr="00C36ADC">
              <w:t xml:space="preserve">    1.10</w:t>
            </w:r>
            <w:r>
              <w:t xml:space="preserve"> (</w:t>
            </w:r>
            <w:r w:rsidRPr="00C36ADC">
              <w:t>0.84</w:t>
            </w:r>
            <w:r>
              <w:t xml:space="preserve">, </w:t>
            </w:r>
            <w:r w:rsidRPr="00C36ADC">
              <w:t>1.46)</w:t>
            </w:r>
          </w:p>
        </w:tc>
      </w:tr>
      <w:tr w:rsidR="003323CB" w:rsidRPr="00C36ADC" w14:paraId="1350440E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CD28C9C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7469079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C556AFF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73F6A08F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577A8BC1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447B0238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094F97DE" w14:textId="77777777" w:rsidR="003323CB" w:rsidRPr="00C36ADC" w:rsidRDefault="003323CB" w:rsidP="003A5D12">
            <w:r w:rsidRPr="00C36ADC">
              <w:t>Mean Number of Days Consumed in the Last Week</w:t>
            </w:r>
            <w:r w:rsidRPr="00C36ADC">
              <w:rPr>
                <w:vertAlign w:val="superscript"/>
              </w:rPr>
              <w:t>f</w:t>
            </w:r>
            <w:r w:rsidRPr="00C36ADC">
              <w:t>: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D81DDC3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A2571F0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5990AD7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1E5BD805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5BC5A1D5" w14:textId="77777777" w:rsidTr="003A5D12">
        <w:trPr>
          <w:trHeight w:val="117"/>
        </w:trPr>
        <w:tc>
          <w:tcPr>
            <w:tcW w:w="1714" w:type="pct"/>
            <w:shd w:val="clear" w:color="auto" w:fill="auto"/>
          </w:tcPr>
          <w:p w14:paraId="3E110658" w14:textId="77777777" w:rsidR="003323CB" w:rsidRPr="00C36ADC" w:rsidRDefault="003323CB" w:rsidP="003A5D12">
            <w:pPr>
              <w:jc w:val="right"/>
            </w:pPr>
            <w:r w:rsidRPr="00C36ADC">
              <w:t>Instant Noodle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2E2D3C4E" w14:textId="77777777" w:rsidR="003323CB" w:rsidRPr="00C36ADC" w:rsidRDefault="003323CB" w:rsidP="003A5D12">
            <w:pPr>
              <w:jc w:val="right"/>
            </w:pPr>
            <w:r w:rsidRPr="00C36ADC">
              <w:t>1,842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186F4A1D" w14:textId="77777777" w:rsidR="003323CB" w:rsidRPr="00C36ADC" w:rsidRDefault="003323CB" w:rsidP="003A5D12">
            <w:pPr>
              <w:jc w:val="right"/>
            </w:pPr>
            <w:r w:rsidRPr="00C36ADC">
              <w:t xml:space="preserve">    1.10</w:t>
            </w:r>
            <w:r>
              <w:t xml:space="preserve"> (</w:t>
            </w:r>
            <w:r w:rsidRPr="00C36ADC">
              <w:t>1.02</w:t>
            </w:r>
            <w:r>
              <w:t xml:space="preserve">, </w:t>
            </w:r>
            <w:r w:rsidRPr="00C36ADC">
              <w:t>1.19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07B02D8" w14:textId="77777777" w:rsidR="003323CB" w:rsidRPr="00C36ADC" w:rsidRDefault="003323CB" w:rsidP="003A5D12">
            <w:pPr>
              <w:jc w:val="right"/>
            </w:pPr>
            <w:r w:rsidRPr="00C36ADC">
              <w:t>1,643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A28D6D0" w14:textId="77777777" w:rsidR="003323CB" w:rsidRPr="00C36ADC" w:rsidRDefault="003323CB" w:rsidP="003A5D12">
            <w:pPr>
              <w:jc w:val="right"/>
            </w:pPr>
            <w:r w:rsidRPr="00C36ADC">
              <w:t xml:space="preserve">    1.07</w:t>
            </w:r>
            <w:r>
              <w:t xml:space="preserve"> (</w:t>
            </w:r>
            <w:r w:rsidRPr="00C36ADC">
              <w:t>0.98</w:t>
            </w:r>
            <w:r>
              <w:t xml:space="preserve">, </w:t>
            </w:r>
            <w:r w:rsidRPr="00C36ADC">
              <w:t>1.17)</w:t>
            </w:r>
          </w:p>
        </w:tc>
      </w:tr>
      <w:tr w:rsidR="003323CB" w:rsidRPr="00C36ADC" w14:paraId="6B1A3A8F" w14:textId="77777777" w:rsidTr="003A5D12">
        <w:trPr>
          <w:trHeight w:val="310"/>
        </w:trPr>
        <w:tc>
          <w:tcPr>
            <w:tcW w:w="1714" w:type="pct"/>
            <w:shd w:val="clear" w:color="auto" w:fill="auto"/>
            <w:vAlign w:val="center"/>
          </w:tcPr>
          <w:p w14:paraId="47DE5D87" w14:textId="77777777" w:rsidR="003323CB" w:rsidRPr="00C36ADC" w:rsidRDefault="003323CB" w:rsidP="003A5D12">
            <w:pPr>
              <w:jc w:val="right"/>
            </w:pPr>
            <w:r w:rsidRPr="00C36ADC">
              <w:t>Fast Food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8B6F0D7" w14:textId="77777777" w:rsidR="003323CB" w:rsidRPr="00C36ADC" w:rsidRDefault="003323CB" w:rsidP="003A5D12">
            <w:pPr>
              <w:jc w:val="right"/>
            </w:pPr>
            <w:r w:rsidRPr="00C36ADC">
              <w:t>304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5D42380D" w14:textId="77777777" w:rsidR="003323CB" w:rsidRPr="00C36ADC" w:rsidRDefault="003323CB" w:rsidP="003A5D12">
            <w:pPr>
              <w:jc w:val="right"/>
            </w:pPr>
            <w:r w:rsidRPr="00C36ADC">
              <w:t xml:space="preserve">    0.91</w:t>
            </w:r>
            <w:r>
              <w:t xml:space="preserve"> (</w:t>
            </w:r>
            <w:r w:rsidRPr="00C36ADC">
              <w:t>0.74</w:t>
            </w:r>
            <w:r>
              <w:t xml:space="preserve">, </w:t>
            </w:r>
            <w:r w:rsidRPr="00C36ADC">
              <w:t>1.13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06D43A8" w14:textId="77777777" w:rsidR="003323CB" w:rsidRPr="00C36ADC" w:rsidRDefault="003323CB" w:rsidP="003A5D12">
            <w:pPr>
              <w:jc w:val="right"/>
            </w:pPr>
            <w:r w:rsidRPr="00C36ADC">
              <w:t>257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AC96451" w14:textId="77777777" w:rsidR="003323CB" w:rsidRPr="00C36ADC" w:rsidRDefault="003323CB" w:rsidP="003A5D12">
            <w:pPr>
              <w:jc w:val="right"/>
            </w:pPr>
            <w:r w:rsidRPr="00C36ADC">
              <w:t xml:space="preserve">    0.82</w:t>
            </w:r>
            <w:r>
              <w:t xml:space="preserve"> (</w:t>
            </w:r>
            <w:r w:rsidRPr="00C36ADC">
              <w:t>0.55</w:t>
            </w:r>
            <w:r>
              <w:t xml:space="preserve">, </w:t>
            </w:r>
            <w:r w:rsidRPr="00C36ADC">
              <w:t>1.21)</w:t>
            </w:r>
          </w:p>
        </w:tc>
      </w:tr>
      <w:tr w:rsidR="003323CB" w:rsidRPr="00C36ADC" w14:paraId="44D1A074" w14:textId="77777777" w:rsidTr="003A5D12">
        <w:trPr>
          <w:trHeight w:val="67"/>
        </w:trPr>
        <w:tc>
          <w:tcPr>
            <w:tcW w:w="1714" w:type="pct"/>
            <w:shd w:val="clear" w:color="auto" w:fill="auto"/>
          </w:tcPr>
          <w:p w14:paraId="6845768F" w14:textId="77777777" w:rsidR="003323CB" w:rsidRPr="00C36ADC" w:rsidRDefault="003323CB" w:rsidP="003A5D12">
            <w:pPr>
              <w:jc w:val="right"/>
            </w:pPr>
            <w:r w:rsidRPr="00C36ADC">
              <w:t>Soda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BE23A78" w14:textId="77777777" w:rsidR="003323CB" w:rsidRPr="00C36ADC" w:rsidRDefault="003323CB" w:rsidP="003A5D12">
            <w:pPr>
              <w:jc w:val="right"/>
            </w:pPr>
            <w:r w:rsidRPr="00C36ADC">
              <w:t>342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40E9E45C" w14:textId="77777777" w:rsidR="003323CB" w:rsidRPr="00C36ADC" w:rsidRDefault="003323CB" w:rsidP="003A5D12">
            <w:pPr>
              <w:jc w:val="right"/>
            </w:pPr>
            <w:r w:rsidRPr="00C36ADC">
              <w:t xml:space="preserve">    1.00</w:t>
            </w:r>
            <w:r>
              <w:t xml:space="preserve"> (</w:t>
            </w:r>
            <w:r w:rsidRPr="00C36ADC">
              <w:t>0.83</w:t>
            </w:r>
            <w:r>
              <w:t xml:space="preserve">, </w:t>
            </w:r>
            <w:r w:rsidRPr="00C36ADC">
              <w:t>1.22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67EA844C" w14:textId="77777777" w:rsidR="003323CB" w:rsidRPr="00C36ADC" w:rsidRDefault="003323CB" w:rsidP="003A5D12">
            <w:pPr>
              <w:jc w:val="right"/>
            </w:pPr>
            <w:r w:rsidRPr="00C36ADC">
              <w:t>619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2AE24083" w14:textId="77777777" w:rsidR="003323CB" w:rsidRPr="00C36ADC" w:rsidRDefault="003323CB" w:rsidP="003A5D12">
            <w:pPr>
              <w:jc w:val="right"/>
            </w:pPr>
            <w:r w:rsidRPr="00C36ADC">
              <w:t xml:space="preserve">    1.22</w:t>
            </w:r>
            <w:r>
              <w:t xml:space="preserve"> (</w:t>
            </w:r>
            <w:r w:rsidRPr="00C36ADC">
              <w:t>1.05</w:t>
            </w:r>
            <w:r>
              <w:t xml:space="preserve">, </w:t>
            </w:r>
            <w:r w:rsidRPr="00C36ADC">
              <w:t>1.42)</w:t>
            </w:r>
            <w:r>
              <w:t xml:space="preserve"> *</w:t>
            </w:r>
          </w:p>
        </w:tc>
      </w:tr>
      <w:tr w:rsidR="003323CB" w:rsidRPr="00C36ADC" w14:paraId="3F8F7E62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9056B31" w14:textId="77777777" w:rsidR="003323CB" w:rsidRPr="00C36ADC" w:rsidRDefault="003323CB" w:rsidP="003A5D12">
            <w:pPr>
              <w:jc w:val="right"/>
            </w:pPr>
            <w:r w:rsidRPr="00C36ADC">
              <w:t>Fried Snacks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FEE039B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1,956</w:t>
            </w:r>
          </w:p>
        </w:tc>
        <w:tc>
          <w:tcPr>
            <w:tcW w:w="1191" w:type="pct"/>
            <w:shd w:val="clear" w:color="auto" w:fill="auto"/>
            <w:vAlign w:val="bottom"/>
          </w:tcPr>
          <w:p w14:paraId="090D0BC2" w14:textId="77777777" w:rsidR="003323CB" w:rsidRPr="00C36ADC" w:rsidRDefault="003323CB" w:rsidP="003A5D12">
            <w:pPr>
              <w:jc w:val="right"/>
            </w:pPr>
            <w:r w:rsidRPr="00C36ADC">
              <w:t xml:space="preserve">    1.04</w:t>
            </w:r>
            <w:r>
              <w:t xml:space="preserve"> (</w:t>
            </w:r>
            <w:r w:rsidRPr="00C36ADC">
              <w:t>0.9</w:t>
            </w:r>
            <w:r>
              <w:t xml:space="preserve">8, </w:t>
            </w:r>
            <w:r w:rsidRPr="00C36ADC">
              <w:t>1.1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488B8AA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1,681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1C212B86" w14:textId="77777777" w:rsidR="003323CB" w:rsidRPr="00C36ADC" w:rsidRDefault="003323CB" w:rsidP="003A5D12">
            <w:pPr>
              <w:jc w:val="right"/>
            </w:pPr>
            <w:r w:rsidRPr="00C36ADC">
              <w:t xml:space="preserve">    1.02</w:t>
            </w:r>
            <w:r>
              <w:t xml:space="preserve"> (</w:t>
            </w:r>
            <w:r w:rsidRPr="00C36ADC">
              <w:t>0.96</w:t>
            </w:r>
            <w:r>
              <w:t xml:space="preserve">, </w:t>
            </w:r>
            <w:r w:rsidRPr="00C36ADC">
              <w:t>1.10)</w:t>
            </w:r>
          </w:p>
        </w:tc>
      </w:tr>
      <w:tr w:rsidR="003323CB" w:rsidRPr="00C36ADC" w14:paraId="6AD9A6D9" w14:textId="77777777" w:rsidTr="003A5D12">
        <w:trPr>
          <w:trHeight w:val="310"/>
        </w:trPr>
        <w:tc>
          <w:tcPr>
            <w:tcW w:w="1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F0531C" w14:textId="77777777" w:rsidR="003323CB" w:rsidRPr="00C36ADC" w:rsidRDefault="003323CB" w:rsidP="003A5D12">
            <w:r w:rsidRPr="00C36ADC">
              <w:t>Household Level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B14D6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29E51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04A9C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B43EC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68D02540" w14:textId="77777777" w:rsidTr="003A5D12">
        <w:trPr>
          <w:trHeight w:val="310"/>
        </w:trPr>
        <w:tc>
          <w:tcPr>
            <w:tcW w:w="1714" w:type="pct"/>
            <w:tcBorders>
              <w:top w:val="single" w:sz="4" w:space="0" w:color="auto"/>
            </w:tcBorders>
            <w:shd w:val="clear" w:color="auto" w:fill="auto"/>
          </w:tcPr>
          <w:p w14:paraId="3AE2C52C" w14:textId="77777777" w:rsidR="003323CB" w:rsidRPr="00C36ADC" w:rsidRDefault="003323CB" w:rsidP="003A5D12">
            <w:r w:rsidRPr="00C36ADC">
              <w:t>Food Expenditures</w:t>
            </w:r>
            <w:r w:rsidRPr="00C36ADC">
              <w:rPr>
                <w:vertAlign w:val="superscript"/>
              </w:rPr>
              <w:t>g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B30A05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41DE8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4C410D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683542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7A56C9E4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4320742" w14:textId="77777777" w:rsidR="003323CB" w:rsidRPr="00C36ADC" w:rsidRDefault="003323CB" w:rsidP="003A5D12">
            <w:pPr>
              <w:jc w:val="right"/>
            </w:pPr>
            <w:r w:rsidRPr="00C36ADC">
              <w:rPr>
                <w:i/>
              </w:rPr>
              <w:t>Ric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E4D1DE1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4F8035B3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49902A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7D066B7E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6658007F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6E8C1940" w14:textId="77777777" w:rsidR="003323CB" w:rsidRPr="00C36ADC" w:rsidRDefault="003323CB" w:rsidP="003A5D12">
            <w:pPr>
              <w:jc w:val="right"/>
            </w:pPr>
            <w:r w:rsidRPr="00C36ADC">
              <w:t>Lowest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FB19BF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91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BB94C57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7EB277E0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525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1FADB726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32E531B2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9180437" w14:textId="77777777" w:rsidR="003323CB" w:rsidRPr="00C36ADC" w:rsidRDefault="003323CB" w:rsidP="003A5D12">
            <w:pPr>
              <w:jc w:val="right"/>
            </w:pPr>
            <w:r w:rsidRPr="00C36ADC">
              <w:t>Highest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966AA65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515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2A39432" w14:textId="77777777" w:rsidR="003323CB" w:rsidRPr="005F14A2" w:rsidRDefault="003323CB" w:rsidP="003A5D12">
            <w:pPr>
              <w:jc w:val="right"/>
            </w:pPr>
            <w:r w:rsidRPr="00C36ADC">
              <w:t xml:space="preserve">    1.09</w:t>
            </w:r>
            <w:r>
              <w:t xml:space="preserve"> (</w:t>
            </w:r>
            <w:r w:rsidRPr="00C36ADC">
              <w:t>0.90</w:t>
            </w:r>
            <w:r>
              <w:t xml:space="preserve">, </w:t>
            </w:r>
            <w:r w:rsidRPr="00C36ADC">
              <w:t>1.33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8792226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258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7A1FD96D" w14:textId="77777777" w:rsidR="003323CB" w:rsidRPr="00C36ADC" w:rsidRDefault="003323CB" w:rsidP="003A5D12">
            <w:pPr>
              <w:jc w:val="right"/>
            </w:pPr>
            <w:r w:rsidRPr="00C36ADC">
              <w:t xml:space="preserve">    0.92</w:t>
            </w:r>
            <w:r>
              <w:t xml:space="preserve"> (</w:t>
            </w:r>
            <w:r w:rsidRPr="00C36ADC">
              <w:t>0.71</w:t>
            </w:r>
            <w:r>
              <w:t xml:space="preserve">, </w:t>
            </w:r>
            <w:r w:rsidRPr="00C36ADC">
              <w:t>1.19)</w:t>
            </w:r>
          </w:p>
        </w:tc>
      </w:tr>
      <w:tr w:rsidR="003323CB" w:rsidRPr="00C36ADC" w14:paraId="73571761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DB04053" w14:textId="77777777" w:rsidR="003323CB" w:rsidRPr="00C36ADC" w:rsidRDefault="003323CB" w:rsidP="003A5D12">
            <w:pPr>
              <w:jc w:val="right"/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0DA06EA5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5EC17626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3EDE7136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76AA038C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DCBC42A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6F28D873" w14:textId="77777777" w:rsidR="003323CB" w:rsidRPr="00C36ADC" w:rsidRDefault="003323CB" w:rsidP="003A5D12">
            <w:pPr>
              <w:jc w:val="right"/>
            </w:pPr>
            <w:r w:rsidRPr="00C36ADC">
              <w:rPr>
                <w:i/>
              </w:rPr>
              <w:t xml:space="preserve">Cooking oil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D04A97E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6E7080A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82C232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004C6503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003F019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D3128D8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Lowest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1F8C768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2,10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006C424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E9F4703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1,717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5F73FED4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Reference</w:t>
            </w:r>
          </w:p>
        </w:tc>
      </w:tr>
      <w:tr w:rsidR="003323CB" w:rsidRPr="00C36ADC" w14:paraId="35B8EB28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321EA3D5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Highest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5C7FF76C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1,325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443D81E" w14:textId="77777777" w:rsidR="003323CB" w:rsidRPr="005F14A2" w:rsidRDefault="003323CB" w:rsidP="003A5D12">
            <w:pPr>
              <w:jc w:val="right"/>
            </w:pPr>
            <w:r w:rsidRPr="00C36ADC">
              <w:t xml:space="preserve">    0.87</w:t>
            </w:r>
            <w:r>
              <w:t xml:space="preserve"> (</w:t>
            </w:r>
            <w:r w:rsidRPr="00C36ADC">
              <w:t>0.7</w:t>
            </w:r>
            <w:r>
              <w:t xml:space="preserve">1, </w:t>
            </w:r>
            <w:r w:rsidRPr="00C36ADC">
              <w:t>1.07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9C6CC05" w14:textId="77777777" w:rsidR="003323CB" w:rsidRPr="00C36ADC" w:rsidRDefault="003323CB" w:rsidP="003A5D12">
            <w:pPr>
              <w:jc w:val="right"/>
              <w:rPr>
                <w:color w:val="000000"/>
              </w:rPr>
            </w:pPr>
            <w:r w:rsidRPr="00C36ADC">
              <w:rPr>
                <w:color w:val="000000"/>
              </w:rPr>
              <w:t>1,066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4A8D9C7B" w14:textId="77777777" w:rsidR="003323CB" w:rsidRPr="005F14A2" w:rsidRDefault="003323CB" w:rsidP="003A5D12">
            <w:pPr>
              <w:jc w:val="right"/>
            </w:pPr>
            <w:r w:rsidRPr="00C36ADC">
              <w:t xml:space="preserve">    1.02</w:t>
            </w:r>
            <w:r>
              <w:t xml:space="preserve"> (</w:t>
            </w:r>
            <w:r w:rsidRPr="00C36ADC">
              <w:t>0.79</w:t>
            </w:r>
            <w:r>
              <w:t xml:space="preserve">, </w:t>
            </w:r>
            <w:r w:rsidRPr="00C36ADC">
              <w:t>1.31)</w:t>
            </w:r>
          </w:p>
        </w:tc>
      </w:tr>
      <w:tr w:rsidR="003323CB" w:rsidRPr="00C36ADC" w14:paraId="6A0BF60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12223A85" w14:textId="77777777" w:rsidR="003323CB" w:rsidRPr="00C36ADC" w:rsidRDefault="003323CB" w:rsidP="003A5D12"/>
        </w:tc>
        <w:tc>
          <w:tcPr>
            <w:tcW w:w="429" w:type="pct"/>
            <w:shd w:val="clear" w:color="auto" w:fill="auto"/>
            <w:vAlign w:val="center"/>
          </w:tcPr>
          <w:p w14:paraId="462BC3C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180188E0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DECB0FA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4C4E11C1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1B7AC869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67EA2702" w14:textId="77777777" w:rsidR="003323CB" w:rsidRPr="00C36ADC" w:rsidRDefault="003323CB" w:rsidP="003A5D12">
            <w:r w:rsidRPr="00C36ADC">
              <w:t>Residenc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CE767F9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48C72AD" w14:textId="77777777" w:rsidR="003323CB" w:rsidRPr="00C36ADC" w:rsidRDefault="003323CB" w:rsidP="003A5D12"/>
        </w:tc>
        <w:tc>
          <w:tcPr>
            <w:tcW w:w="451" w:type="pct"/>
            <w:shd w:val="clear" w:color="auto" w:fill="auto"/>
            <w:vAlign w:val="center"/>
          </w:tcPr>
          <w:p w14:paraId="4B185208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7F0FC80E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38CDDCF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067196B" w14:textId="77777777" w:rsidR="003323CB" w:rsidRPr="00C36ADC" w:rsidRDefault="003323CB" w:rsidP="003A5D12">
            <w:pPr>
              <w:ind w:firstLine="163"/>
              <w:jc w:val="right"/>
            </w:pPr>
            <w:r w:rsidRPr="00C36ADC">
              <w:lastRenderedPageBreak/>
              <w:t>Rural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E46FD55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44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4716917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DD96E93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167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973C15E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4EFBB9F2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CA28A7B" w14:textId="77777777" w:rsidR="003323CB" w:rsidRPr="00C36ADC" w:rsidRDefault="003323CB" w:rsidP="003A5D12">
            <w:pPr>
              <w:ind w:firstLine="163"/>
              <w:jc w:val="right"/>
            </w:pPr>
            <w:r w:rsidRPr="00C36ADC">
              <w:t>Urban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2A7649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99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ACB5292" w14:textId="77777777" w:rsidR="003323CB" w:rsidRPr="005F14A2" w:rsidRDefault="003323CB" w:rsidP="003A5D12">
            <w:pPr>
              <w:jc w:val="right"/>
            </w:pPr>
            <w:r w:rsidRPr="00C36ADC">
              <w:t xml:space="preserve">    1.52</w:t>
            </w:r>
            <w:r>
              <w:t xml:space="preserve"> (</w:t>
            </w:r>
            <w:r w:rsidRPr="00C36ADC">
              <w:t>1.25</w:t>
            </w:r>
            <w:r>
              <w:t xml:space="preserve">, </w:t>
            </w:r>
            <w:r w:rsidRPr="00C36ADC">
              <w:t>1.86)</w:t>
            </w:r>
            <w:r>
              <w:t xml:space="preserve"> *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52B70B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624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0E904034" w14:textId="77777777" w:rsidR="003323CB" w:rsidRPr="00C36ADC" w:rsidRDefault="003323CB" w:rsidP="003A5D12">
            <w:pPr>
              <w:jc w:val="right"/>
            </w:pPr>
            <w:r w:rsidRPr="00C36ADC">
              <w:t xml:space="preserve">    1.20</w:t>
            </w:r>
            <w:r>
              <w:t xml:space="preserve"> (</w:t>
            </w:r>
            <w:r w:rsidRPr="00C36ADC">
              <w:t>0.93</w:t>
            </w:r>
            <w:r>
              <w:t xml:space="preserve">, </w:t>
            </w:r>
            <w:r w:rsidRPr="00C36ADC">
              <w:t>1.54)</w:t>
            </w:r>
          </w:p>
        </w:tc>
      </w:tr>
      <w:tr w:rsidR="003323CB" w:rsidRPr="00C36ADC" w14:paraId="5E22B650" w14:textId="77777777" w:rsidTr="003A5D12">
        <w:trPr>
          <w:trHeight w:val="325"/>
        </w:trPr>
        <w:tc>
          <w:tcPr>
            <w:tcW w:w="1714" w:type="pct"/>
            <w:shd w:val="clear" w:color="auto" w:fill="auto"/>
          </w:tcPr>
          <w:p w14:paraId="2A195574" w14:textId="77777777" w:rsidR="003323CB" w:rsidRPr="00C36ADC" w:rsidRDefault="003323CB" w:rsidP="003A5D12">
            <w:pPr>
              <w:rPr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28F00322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1AB4E77A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2920E8AC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6E8ACE8C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66220BEC" w14:textId="77777777" w:rsidTr="003A5D12">
        <w:trPr>
          <w:trHeight w:val="325"/>
        </w:trPr>
        <w:tc>
          <w:tcPr>
            <w:tcW w:w="1714" w:type="pct"/>
            <w:shd w:val="clear" w:color="auto" w:fill="auto"/>
          </w:tcPr>
          <w:p w14:paraId="74B8F2CD" w14:textId="77777777" w:rsidR="003323CB" w:rsidRPr="00C36ADC" w:rsidRDefault="003323CB" w:rsidP="003A5D12">
            <w:r w:rsidRPr="00C36ADC">
              <w:rPr>
                <w:color w:val="000000" w:themeColor="text1"/>
              </w:rPr>
              <w:t>Wealth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6479735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3380CC75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6F307640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3135559C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09B507EA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3305D29" w14:textId="77777777" w:rsidR="003323CB" w:rsidRPr="00C36ADC" w:rsidRDefault="003323C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Lowest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3172D479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91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D4DF2FC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526F7CE5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76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1A1744BF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3B40442C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00FD5C27" w14:textId="77777777" w:rsidR="003323CB" w:rsidRPr="00C36ADC" w:rsidRDefault="003323C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Second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12C4E3DE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4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66668C2" w14:textId="77777777" w:rsidR="003323CB" w:rsidRPr="00C36ADC" w:rsidRDefault="003323CB" w:rsidP="003A5D12">
            <w:pPr>
              <w:jc w:val="right"/>
            </w:pPr>
            <w:r w:rsidRPr="00C36ADC">
              <w:t>0.8</w:t>
            </w:r>
            <w:r>
              <w:t>5</w:t>
            </w:r>
            <w:r w:rsidRPr="00C36ADC">
              <w:t xml:space="preserve"> </w:t>
            </w:r>
            <w:r>
              <w:t>(</w:t>
            </w:r>
            <w:r w:rsidRPr="00C36ADC">
              <w:t>0.</w:t>
            </w:r>
            <w:r>
              <w:t>60</w:t>
            </w:r>
            <w:r w:rsidRPr="00C36ADC">
              <w:t>, 1.1</w:t>
            </w:r>
            <w:r>
              <w:t>9</w:t>
            </w:r>
            <w:r w:rsidRPr="00C36ADC">
              <w:t>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41CDA6C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500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9848072" w14:textId="77777777" w:rsidR="003323CB" w:rsidRPr="00C36ADC" w:rsidRDefault="003323CB" w:rsidP="003A5D12">
            <w:pPr>
              <w:jc w:val="right"/>
            </w:pPr>
            <w:r w:rsidRPr="00C36ADC">
              <w:t xml:space="preserve">    0.98</w:t>
            </w:r>
            <w:r>
              <w:t xml:space="preserve"> (</w:t>
            </w:r>
            <w:r w:rsidRPr="00C36ADC">
              <w:t>0.66</w:t>
            </w:r>
            <w:r>
              <w:t xml:space="preserve">, </w:t>
            </w:r>
            <w:r w:rsidRPr="00C36ADC">
              <w:t>1.46)</w:t>
            </w:r>
          </w:p>
        </w:tc>
      </w:tr>
      <w:tr w:rsidR="003323CB" w:rsidRPr="00C36ADC" w14:paraId="74AC1CC7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2B840CA6" w14:textId="77777777" w:rsidR="003323CB" w:rsidRPr="00C36ADC" w:rsidRDefault="003323C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Middle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03E60CC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40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B850B48" w14:textId="77777777" w:rsidR="003323CB" w:rsidRPr="00C36ADC" w:rsidRDefault="003323CB" w:rsidP="003A5D12">
            <w:pPr>
              <w:jc w:val="right"/>
            </w:pPr>
            <w:r w:rsidRPr="00C36ADC">
              <w:t xml:space="preserve">0.80 </w:t>
            </w:r>
            <w:r>
              <w:t>(</w:t>
            </w:r>
            <w:r w:rsidRPr="00C36ADC">
              <w:t>0.56, 1.16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2A0E8C9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26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0B3468FB" w14:textId="77777777" w:rsidR="003323CB" w:rsidRPr="00C36ADC" w:rsidRDefault="003323CB" w:rsidP="003A5D12">
            <w:pPr>
              <w:jc w:val="right"/>
            </w:pPr>
            <w:r w:rsidRPr="00C36ADC">
              <w:t xml:space="preserve">    0.99</w:t>
            </w:r>
            <w:r>
              <w:t xml:space="preserve"> (</w:t>
            </w:r>
            <w:r w:rsidRPr="00C36ADC">
              <w:t>0.63</w:t>
            </w:r>
            <w:r>
              <w:t xml:space="preserve">, </w:t>
            </w:r>
            <w:r w:rsidRPr="00C36ADC">
              <w:t>1.56)</w:t>
            </w:r>
          </w:p>
        </w:tc>
      </w:tr>
      <w:tr w:rsidR="003323CB" w:rsidRPr="00C36ADC" w14:paraId="588DE09D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09D8F5F5" w14:textId="77777777" w:rsidR="003323CB" w:rsidRPr="00C36ADC" w:rsidRDefault="003323CB" w:rsidP="003A5D12">
            <w:pPr>
              <w:jc w:val="right"/>
              <w:rPr>
                <w:b/>
                <w:bCs/>
                <w:color w:val="000000" w:themeColor="text1"/>
              </w:rPr>
            </w:pPr>
            <w:r w:rsidRPr="00C36ADC">
              <w:rPr>
                <w:color w:val="000000" w:themeColor="text1"/>
              </w:rPr>
              <w:t xml:space="preserve">Fourth 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63606EA0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45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580D9ED" w14:textId="77777777" w:rsidR="003323CB" w:rsidRPr="00C36ADC" w:rsidRDefault="003323CB" w:rsidP="003A5D12">
            <w:pPr>
              <w:jc w:val="right"/>
            </w:pPr>
            <w:r w:rsidRPr="00C36ADC">
              <w:t xml:space="preserve">0.83 </w:t>
            </w:r>
            <w:r>
              <w:t>(</w:t>
            </w:r>
            <w:r w:rsidRPr="00C36ADC">
              <w:t>0.59, 1.17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3B351ED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429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7FED9584" w14:textId="77777777" w:rsidR="003323CB" w:rsidRPr="00C36ADC" w:rsidRDefault="003323CB" w:rsidP="003A5D12">
            <w:pPr>
              <w:jc w:val="right"/>
            </w:pPr>
            <w:r w:rsidRPr="00C36ADC">
              <w:t xml:space="preserve">    0.75</w:t>
            </w:r>
            <w:r>
              <w:t xml:space="preserve"> (</w:t>
            </w:r>
            <w:r w:rsidRPr="00C36ADC">
              <w:t>0.49</w:t>
            </w:r>
            <w:r>
              <w:t xml:space="preserve">, </w:t>
            </w:r>
            <w:r w:rsidRPr="00C36ADC">
              <w:t>1.14)</w:t>
            </w:r>
          </w:p>
        </w:tc>
      </w:tr>
      <w:tr w:rsidR="003323CB" w:rsidRPr="00C36ADC" w14:paraId="1A15BE32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5EEC405" w14:textId="77777777" w:rsidR="003323CB" w:rsidRPr="00C36ADC" w:rsidRDefault="003323CB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Highest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43E2DD9E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456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15CBC27" w14:textId="77777777" w:rsidR="003323CB" w:rsidRPr="00C36ADC" w:rsidRDefault="003323CB" w:rsidP="003A5D12">
            <w:pPr>
              <w:jc w:val="right"/>
            </w:pPr>
            <w:r w:rsidRPr="00C36ADC">
              <w:t>0.7</w:t>
            </w:r>
            <w:r>
              <w:t>1</w:t>
            </w:r>
            <w:r w:rsidRPr="00C36ADC">
              <w:t xml:space="preserve"> </w:t>
            </w:r>
            <w:r>
              <w:t>(</w:t>
            </w:r>
            <w:r w:rsidRPr="00C36ADC">
              <w:t>0.</w:t>
            </w:r>
            <w:r>
              <w:t>50</w:t>
            </w:r>
            <w:r w:rsidRPr="00C36ADC">
              <w:t>, 1.00)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0DAB287F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382</w:t>
            </w:r>
          </w:p>
        </w:tc>
        <w:tc>
          <w:tcPr>
            <w:tcW w:w="1215" w:type="pct"/>
            <w:shd w:val="clear" w:color="auto" w:fill="auto"/>
            <w:vAlign w:val="bottom"/>
          </w:tcPr>
          <w:p w14:paraId="7A3D3B38" w14:textId="77777777" w:rsidR="003323CB" w:rsidRPr="00C36ADC" w:rsidRDefault="003323CB" w:rsidP="003A5D12">
            <w:pPr>
              <w:jc w:val="right"/>
            </w:pPr>
            <w:r w:rsidRPr="00C36ADC">
              <w:t xml:space="preserve">    0.95</w:t>
            </w:r>
            <w:r>
              <w:t xml:space="preserve"> (</w:t>
            </w:r>
            <w:r w:rsidRPr="00C36ADC">
              <w:t>0.62</w:t>
            </w:r>
            <w:r>
              <w:t xml:space="preserve">, </w:t>
            </w:r>
            <w:r w:rsidRPr="00C36ADC">
              <w:t>1.47)</w:t>
            </w:r>
          </w:p>
        </w:tc>
      </w:tr>
      <w:tr w:rsidR="003323CB" w:rsidRPr="00C36ADC" w14:paraId="764521B6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4F2E388A" w14:textId="77777777" w:rsidR="003323CB" w:rsidRPr="00C36ADC" w:rsidRDefault="003323CB" w:rsidP="003A5D12">
            <w:pPr>
              <w:jc w:val="right"/>
              <w:rPr>
                <w:color w:val="000000" w:themeColor="text1"/>
              </w:rPr>
            </w:pPr>
          </w:p>
        </w:tc>
        <w:tc>
          <w:tcPr>
            <w:tcW w:w="429" w:type="pct"/>
            <w:shd w:val="clear" w:color="auto" w:fill="auto"/>
            <w:vAlign w:val="center"/>
          </w:tcPr>
          <w:p w14:paraId="3B3BDEB3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2DB4755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314C343D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537CD005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54A9DD0F" w14:textId="77777777" w:rsidTr="003A5D12">
        <w:trPr>
          <w:trHeight w:val="310"/>
        </w:trPr>
        <w:tc>
          <w:tcPr>
            <w:tcW w:w="1714" w:type="pct"/>
            <w:shd w:val="clear" w:color="auto" w:fill="auto"/>
          </w:tcPr>
          <w:p w14:paraId="552B3169" w14:textId="77777777" w:rsidR="003323CB" w:rsidRPr="00C36ADC" w:rsidRDefault="003323CB" w:rsidP="003A5D12">
            <w:pPr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Family Size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513715E" w14:textId="77777777" w:rsidR="003323CB" w:rsidRPr="00C36ADC" w:rsidRDefault="003323CB" w:rsidP="003A5D12">
            <w:pPr>
              <w:jc w:val="right"/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05F11664" w14:textId="77777777" w:rsidR="003323CB" w:rsidRPr="00C36ADC" w:rsidRDefault="003323CB" w:rsidP="003A5D12">
            <w:pPr>
              <w:jc w:val="right"/>
            </w:pPr>
          </w:p>
        </w:tc>
        <w:tc>
          <w:tcPr>
            <w:tcW w:w="451" w:type="pct"/>
            <w:shd w:val="clear" w:color="auto" w:fill="auto"/>
            <w:vAlign w:val="center"/>
          </w:tcPr>
          <w:p w14:paraId="0CF4BBE5" w14:textId="77777777" w:rsidR="003323CB" w:rsidRPr="00C36ADC" w:rsidRDefault="003323CB" w:rsidP="003A5D12">
            <w:pPr>
              <w:jc w:val="right"/>
            </w:pPr>
          </w:p>
        </w:tc>
        <w:tc>
          <w:tcPr>
            <w:tcW w:w="1215" w:type="pct"/>
            <w:shd w:val="clear" w:color="auto" w:fill="auto"/>
            <w:vAlign w:val="center"/>
          </w:tcPr>
          <w:p w14:paraId="23D8F132" w14:textId="77777777" w:rsidR="003323CB" w:rsidRPr="00C36ADC" w:rsidRDefault="003323CB" w:rsidP="003A5D12">
            <w:pPr>
              <w:jc w:val="right"/>
            </w:pPr>
          </w:p>
        </w:tc>
      </w:tr>
      <w:tr w:rsidR="003323CB" w:rsidRPr="00C36ADC" w14:paraId="25F578C1" w14:textId="77777777" w:rsidTr="003A5D12">
        <w:trPr>
          <w:trHeight w:val="153"/>
        </w:trPr>
        <w:tc>
          <w:tcPr>
            <w:tcW w:w="1714" w:type="pct"/>
            <w:shd w:val="clear" w:color="auto" w:fill="auto"/>
          </w:tcPr>
          <w:p w14:paraId="139276BF" w14:textId="77777777" w:rsidR="003323CB" w:rsidRPr="00C36ADC" w:rsidRDefault="003323CB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sym w:font="Symbol" w:char="F0A3"/>
            </w:r>
            <w:r w:rsidRPr="00C36ADC">
              <w:rPr>
                <w:color w:val="000000" w:themeColor="text1"/>
              </w:rPr>
              <w:t xml:space="preserve"> 4</w:t>
            </w:r>
          </w:p>
        </w:tc>
        <w:tc>
          <w:tcPr>
            <w:tcW w:w="429" w:type="pct"/>
            <w:shd w:val="clear" w:color="auto" w:fill="auto"/>
            <w:vAlign w:val="center"/>
          </w:tcPr>
          <w:p w14:paraId="74E23F3F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2,134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6A14721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  <w:tc>
          <w:tcPr>
            <w:tcW w:w="451" w:type="pct"/>
            <w:shd w:val="clear" w:color="auto" w:fill="auto"/>
            <w:vAlign w:val="center"/>
          </w:tcPr>
          <w:p w14:paraId="14327E8E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719</w:t>
            </w:r>
          </w:p>
        </w:tc>
        <w:tc>
          <w:tcPr>
            <w:tcW w:w="1215" w:type="pct"/>
            <w:shd w:val="clear" w:color="auto" w:fill="auto"/>
            <w:vAlign w:val="center"/>
          </w:tcPr>
          <w:p w14:paraId="702DBE96" w14:textId="77777777" w:rsidR="003323CB" w:rsidRPr="00C36ADC" w:rsidRDefault="003323CB" w:rsidP="003A5D12">
            <w:pPr>
              <w:jc w:val="right"/>
            </w:pPr>
            <w:r w:rsidRPr="00C36ADC">
              <w:t>Reference</w:t>
            </w:r>
          </w:p>
        </w:tc>
      </w:tr>
      <w:tr w:rsidR="003323CB" w:rsidRPr="00C36ADC" w14:paraId="5FA5EC29" w14:textId="77777777" w:rsidTr="003A5D12">
        <w:trPr>
          <w:trHeight w:val="207"/>
        </w:trPr>
        <w:tc>
          <w:tcPr>
            <w:tcW w:w="1714" w:type="pct"/>
            <w:tcBorders>
              <w:bottom w:val="single" w:sz="4" w:space="0" w:color="auto"/>
            </w:tcBorders>
            <w:shd w:val="clear" w:color="auto" w:fill="auto"/>
          </w:tcPr>
          <w:p w14:paraId="55264C1E" w14:textId="77777777" w:rsidR="003323CB" w:rsidRPr="00C36ADC" w:rsidRDefault="003323CB" w:rsidP="003A5D12">
            <w:pPr>
              <w:jc w:val="right"/>
              <w:rPr>
                <w:color w:val="000000" w:themeColor="text1"/>
              </w:rPr>
            </w:pPr>
            <w:r w:rsidRPr="00C36ADC">
              <w:rPr>
                <w:color w:val="000000" w:themeColor="text1"/>
              </w:rPr>
              <w:t>&gt; 4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30A18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302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E70379" w14:textId="77777777" w:rsidR="003323CB" w:rsidRPr="00E64A4E" w:rsidRDefault="003323CB" w:rsidP="003A5D12">
            <w:pPr>
              <w:jc w:val="right"/>
            </w:pPr>
            <w:r w:rsidRPr="00C36ADC">
              <w:t xml:space="preserve">    0.90</w:t>
            </w:r>
            <w:r>
              <w:t xml:space="preserve"> (</w:t>
            </w:r>
            <w:r w:rsidRPr="00C36ADC">
              <w:t>0.74</w:t>
            </w:r>
            <w:r>
              <w:t xml:space="preserve">, </w:t>
            </w:r>
            <w:r w:rsidRPr="00C36ADC">
              <w:t>1.11)</w:t>
            </w:r>
          </w:p>
        </w:tc>
        <w:tc>
          <w:tcPr>
            <w:tcW w:w="4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7D211B" w14:textId="77777777" w:rsidR="003323CB" w:rsidRPr="00C36ADC" w:rsidRDefault="003323CB" w:rsidP="003A5D12">
            <w:pPr>
              <w:jc w:val="right"/>
            </w:pPr>
            <w:r w:rsidRPr="00C36ADC">
              <w:rPr>
                <w:color w:val="000000"/>
              </w:rPr>
              <w:t>1,072</w:t>
            </w:r>
          </w:p>
        </w:tc>
        <w:tc>
          <w:tcPr>
            <w:tcW w:w="12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6BF516" w14:textId="77777777" w:rsidR="003323CB" w:rsidRPr="00C36ADC" w:rsidRDefault="003323CB" w:rsidP="003A5D12">
            <w:pPr>
              <w:jc w:val="right"/>
            </w:pPr>
            <w:r w:rsidRPr="00C36ADC">
              <w:t xml:space="preserve">    1.17</w:t>
            </w:r>
            <w:r>
              <w:t xml:space="preserve"> (</w:t>
            </w:r>
            <w:r w:rsidRPr="00C36ADC">
              <w:t>0.91</w:t>
            </w:r>
            <w:r>
              <w:t xml:space="preserve">, </w:t>
            </w:r>
            <w:r w:rsidRPr="00C36ADC">
              <w:t>1.51)</w:t>
            </w:r>
          </w:p>
        </w:tc>
      </w:tr>
    </w:tbl>
    <w:p w14:paraId="7B61D04F" w14:textId="77777777" w:rsidR="003323CB" w:rsidRPr="00C36ADC" w:rsidRDefault="003323CB" w:rsidP="003323CB">
      <w:pPr>
        <w:ind w:left="90" w:right="-180" w:hanging="90"/>
        <w:rPr>
          <w:color w:val="000000" w:themeColor="text1"/>
          <w:sz w:val="18"/>
          <w:szCs w:val="18"/>
        </w:rPr>
      </w:pPr>
      <w:r w:rsidRPr="00C36ADC">
        <w:rPr>
          <w:color w:val="000000" w:themeColor="text1"/>
          <w:sz w:val="18"/>
          <w:szCs w:val="18"/>
        </w:rPr>
        <w:t xml:space="preserve">CI = confidence interval; hs-CRP = high sensitivity c-reactive protein </w:t>
      </w:r>
    </w:p>
    <w:p w14:paraId="72816AB8" w14:textId="46B25CCA" w:rsidR="003323CB" w:rsidRPr="00C36ADC" w:rsidRDefault="003323CB" w:rsidP="003323CB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Defined as hs</w:t>
      </w:r>
      <w:r>
        <w:rPr>
          <w:sz w:val="18"/>
          <w:szCs w:val="18"/>
        </w:rPr>
        <w:t>-</w:t>
      </w:r>
      <w:r w:rsidRPr="00C36ADC">
        <w:rPr>
          <w:sz w:val="18"/>
          <w:szCs w:val="18"/>
        </w:rPr>
        <w:t xml:space="preserve">CRP </w:t>
      </w:r>
      <w:r w:rsidR="00995F6D">
        <w:rPr>
          <w:sz w:val="18"/>
          <w:szCs w:val="18"/>
        </w:rPr>
        <w:t>&gt;</w:t>
      </w:r>
      <w:r w:rsidRPr="00C36ADC">
        <w:rPr>
          <w:sz w:val="18"/>
          <w:szCs w:val="18"/>
        </w:rPr>
        <w:t xml:space="preserve"> 3 </w:t>
      </w:r>
      <w:r w:rsidR="00995F6D" w:rsidRPr="00995F6D">
        <w:rPr>
          <w:sz w:val="18"/>
          <w:szCs w:val="18"/>
        </w:rPr>
        <w:t>mg/dL</w:t>
      </w:r>
      <w:bookmarkStart w:id="0" w:name="_GoBack"/>
      <w:bookmarkEnd w:id="0"/>
    </w:p>
    <w:p w14:paraId="69E81724" w14:textId="77777777" w:rsidR="003323CB" w:rsidRPr="00C36ADC" w:rsidRDefault="003323CB" w:rsidP="003323CB">
      <w:pPr>
        <w:ind w:left="90" w:right="-180" w:hanging="90"/>
        <w:contextualSpacing/>
        <w:rPr>
          <w:sz w:val="18"/>
          <w:szCs w:val="18"/>
          <w:vertAlign w:val="superscript"/>
        </w:rPr>
      </w:pPr>
      <w:r w:rsidRPr="00C36ADC"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Odds ratios and confidence intervals are estimated using logistic regression and are weighted to account for the survey design. Models exclude women who are currently pregnant. </w:t>
      </w:r>
    </w:p>
    <w:p w14:paraId="07CCBB7D" w14:textId="77777777" w:rsidR="003323CB" w:rsidRPr="00C36ADC" w:rsidRDefault="003323CB" w:rsidP="003323CB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c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Skilled manual labor combines the following employment sectors: mining, manufacturing, electric, gas, water maintenance, and construction</w:t>
      </w:r>
    </w:p>
    <w:p w14:paraId="5441641B" w14:textId="77777777" w:rsidR="003323CB" w:rsidRPr="00C36ADC" w:rsidRDefault="003323CB" w:rsidP="003323CB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d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Skilled labor combines the following employment sectors: retail and service, transportation </w:t>
      </w:r>
    </w:p>
    <w:p w14:paraId="6BAA3466" w14:textId="77777777" w:rsidR="003323CB" w:rsidRPr="00C36ADC" w:rsidRDefault="003323CB" w:rsidP="003323CB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e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Defined using the International Physical Activity Questionnaire</w:t>
      </w:r>
    </w:p>
    <w:p w14:paraId="7BA93007" w14:textId="77777777" w:rsidR="003323CB" w:rsidRPr="00C36ADC" w:rsidRDefault="003323CB" w:rsidP="003323CB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f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 xml:space="preserve">Modeled as a continuous variable, the average number of days consumed is queried if the respondent reported that they consumed </w:t>
      </w:r>
      <w:r>
        <w:rPr>
          <w:sz w:val="18"/>
          <w:szCs w:val="18"/>
        </w:rPr>
        <w:t xml:space="preserve">item </w:t>
      </w:r>
      <w:r w:rsidRPr="00C36ADC">
        <w:rPr>
          <w:sz w:val="18"/>
          <w:szCs w:val="18"/>
        </w:rPr>
        <w:t>in the last week</w:t>
      </w:r>
    </w:p>
    <w:p w14:paraId="24A469DE" w14:textId="77777777" w:rsidR="003323CB" w:rsidRPr="00C36ADC" w:rsidRDefault="003323CB" w:rsidP="003323CB">
      <w:pPr>
        <w:ind w:left="90" w:right="-180" w:hanging="90"/>
        <w:contextualSpacing/>
        <w:rPr>
          <w:sz w:val="18"/>
          <w:szCs w:val="18"/>
        </w:rPr>
      </w:pPr>
      <w:r w:rsidRPr="00C36ADC">
        <w:rPr>
          <w:sz w:val="18"/>
          <w:szCs w:val="18"/>
          <w:vertAlign w:val="superscript"/>
        </w:rPr>
        <w:t>g</w:t>
      </w:r>
      <w:r>
        <w:rPr>
          <w:sz w:val="18"/>
          <w:szCs w:val="18"/>
          <w:vertAlign w:val="superscript"/>
        </w:rPr>
        <w:t xml:space="preserve"> </w:t>
      </w:r>
      <w:r w:rsidRPr="00C36ADC">
        <w:rPr>
          <w:sz w:val="18"/>
          <w:szCs w:val="18"/>
        </w:rPr>
        <w:t>Indicates the household level expenditure on each item as a percentage of the households’ total expenditures on food</w:t>
      </w:r>
    </w:p>
    <w:p w14:paraId="527E1DB9" w14:textId="77777777" w:rsidR="003323CB" w:rsidRPr="00C36ADC" w:rsidRDefault="003323CB" w:rsidP="003323CB">
      <w:pPr>
        <w:ind w:left="90" w:right="-180" w:hanging="90"/>
        <w:rPr>
          <w:sz w:val="18"/>
          <w:szCs w:val="18"/>
        </w:rPr>
      </w:pPr>
      <w:r w:rsidRPr="00C36ADC">
        <w:rPr>
          <w:sz w:val="18"/>
          <w:szCs w:val="18"/>
        </w:rPr>
        <w:t xml:space="preserve">*  </w:t>
      </w:r>
      <w:r w:rsidRPr="00C36ADC">
        <w:rPr>
          <w:i/>
          <w:sz w:val="18"/>
          <w:szCs w:val="18"/>
        </w:rPr>
        <w:t>p</w:t>
      </w:r>
      <w:r w:rsidRPr="00C36ADC">
        <w:rPr>
          <w:sz w:val="18"/>
          <w:szCs w:val="18"/>
        </w:rPr>
        <w:t xml:space="preserve"> &lt; 0.05</w:t>
      </w:r>
    </w:p>
    <w:p w14:paraId="4B472543" w14:textId="77777777" w:rsidR="003323CB" w:rsidRPr="00C36ADC" w:rsidRDefault="003323CB" w:rsidP="003323CB">
      <w:pPr>
        <w:ind w:left="180" w:right="-90" w:hanging="90"/>
        <w:rPr>
          <w:sz w:val="18"/>
          <w:szCs w:val="18"/>
        </w:rPr>
      </w:pPr>
    </w:p>
    <w:p w14:paraId="036D5A21" w14:textId="77777777" w:rsidR="003323CB" w:rsidRDefault="003323CB"/>
    <w:sectPr w:rsidR="003323CB" w:rsidSect="00D71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CB"/>
    <w:rsid w:val="003323CB"/>
    <w:rsid w:val="004D2579"/>
    <w:rsid w:val="006A0E12"/>
    <w:rsid w:val="00995F6D"/>
    <w:rsid w:val="00D71520"/>
    <w:rsid w:val="00DC4049"/>
    <w:rsid w:val="00FC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8B0C7"/>
  <w15:chartTrackingRefBased/>
  <w15:docId w15:val="{646F4E24-455B-A34F-B7B1-B33FE115F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23C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0</Words>
  <Characters>3877</Characters>
  <Application>Microsoft Office Word</Application>
  <DocSecurity>0</DocSecurity>
  <Lines>32</Lines>
  <Paragraphs>9</Paragraphs>
  <ScaleCrop>false</ScaleCrop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 Oddo</dc:creator>
  <cp:keywords/>
  <dc:description/>
  <cp:lastModifiedBy>Vanessa M. Oddo</cp:lastModifiedBy>
  <cp:revision>2</cp:revision>
  <dcterms:created xsi:type="dcterms:W3CDTF">2019-08-21T22:00:00Z</dcterms:created>
  <dcterms:modified xsi:type="dcterms:W3CDTF">2019-08-22T15:57:00Z</dcterms:modified>
</cp:coreProperties>
</file>